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79350" w14:textId="40FE3B40" w:rsidR="00012778" w:rsidRDefault="00512AD4">
      <w:proofErr w:type="spellStart"/>
      <w:r>
        <w:t>Table</w:t>
      </w:r>
      <w:proofErr w:type="spellEnd"/>
      <w:r>
        <w:t xml:space="preserve"> S2. </w:t>
      </w:r>
      <w:proofErr w:type="spellStart"/>
      <w:r>
        <w:t>Characteristics</w:t>
      </w:r>
      <w:proofErr w:type="spellEnd"/>
      <w:r>
        <w:t xml:space="preserve"> of </w:t>
      </w:r>
      <w:proofErr w:type="spellStart"/>
      <w:r>
        <w:t>end-date</w:t>
      </w:r>
      <w:proofErr w:type="spellEnd"/>
      <w:r>
        <w:t xml:space="preserve"> of </w:t>
      </w:r>
      <w:proofErr w:type="spellStart"/>
      <w:r>
        <w:t>symptoms</w:t>
      </w:r>
      <w:proofErr w:type="spellEnd"/>
      <w:r>
        <w:t xml:space="preserve"> cohort. </w:t>
      </w:r>
    </w:p>
    <w:p w14:paraId="526250B9" w14:textId="77777777" w:rsidR="00012778" w:rsidRDefault="00012778"/>
    <w:tbl>
      <w:tblPr>
        <w:tblStyle w:val="Tablaconcuadrcula"/>
        <w:tblW w:w="8647" w:type="dxa"/>
        <w:tblInd w:w="-5" w:type="dxa"/>
        <w:tblLook w:val="04A0" w:firstRow="1" w:lastRow="0" w:firstColumn="1" w:lastColumn="0" w:noHBand="0" w:noVBand="1"/>
      </w:tblPr>
      <w:tblGrid>
        <w:gridCol w:w="2152"/>
        <w:gridCol w:w="1392"/>
        <w:gridCol w:w="1985"/>
        <w:gridCol w:w="1984"/>
        <w:gridCol w:w="1134"/>
      </w:tblGrid>
      <w:tr w:rsidR="00012778" w:rsidRPr="006905A4" w14:paraId="4903B9DE" w14:textId="77777777" w:rsidTr="004E69F1">
        <w:tc>
          <w:tcPr>
            <w:tcW w:w="2152" w:type="dxa"/>
          </w:tcPr>
          <w:p w14:paraId="6D2243F7" w14:textId="77777777" w:rsidR="00012778" w:rsidRPr="006905A4" w:rsidRDefault="00012778" w:rsidP="004E69F1">
            <w:pPr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6905A4">
              <w:rPr>
                <w:rFonts w:cstheme="minorHAnsi"/>
                <w:b/>
                <w:bCs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1392" w:type="dxa"/>
          </w:tcPr>
          <w:p w14:paraId="56963AA3" w14:textId="77777777" w:rsidR="00012778" w:rsidRPr="006905A4" w:rsidRDefault="00012778" w:rsidP="004E69F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905A4">
              <w:rPr>
                <w:rFonts w:cstheme="minorHAnsi"/>
                <w:b/>
                <w:bCs/>
                <w:sz w:val="24"/>
                <w:szCs w:val="24"/>
              </w:rPr>
              <w:t>Total</w:t>
            </w:r>
          </w:p>
          <w:p w14:paraId="71E7A027" w14:textId="77777777" w:rsidR="00012778" w:rsidRDefault="00012778" w:rsidP="004E69F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905A4">
              <w:rPr>
                <w:rFonts w:cstheme="minorHAnsi"/>
                <w:b/>
                <w:bCs/>
                <w:sz w:val="24"/>
                <w:szCs w:val="24"/>
              </w:rPr>
              <w:t>N (%)</w:t>
            </w:r>
          </w:p>
          <w:p w14:paraId="5C546C3C" w14:textId="3C32779B" w:rsidR="00012778" w:rsidRPr="006905A4" w:rsidRDefault="00012778" w:rsidP="004E69F1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2DC91EA7" w14:textId="77777777" w:rsidR="00012778" w:rsidRPr="006905A4" w:rsidRDefault="00012778" w:rsidP="004E69F1">
            <w:pPr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6905A4">
              <w:rPr>
                <w:rFonts w:cstheme="minorHAnsi"/>
                <w:b/>
                <w:bCs/>
                <w:sz w:val="24"/>
                <w:szCs w:val="24"/>
              </w:rPr>
              <w:t>Female</w:t>
            </w:r>
            <w:proofErr w:type="spellEnd"/>
          </w:p>
          <w:p w14:paraId="17A9B2E1" w14:textId="77777777" w:rsidR="00012778" w:rsidRPr="006905A4" w:rsidRDefault="00012778" w:rsidP="004E69F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905A4">
              <w:rPr>
                <w:rFonts w:cstheme="minorHAnsi"/>
                <w:b/>
                <w:bCs/>
                <w:sz w:val="24"/>
                <w:szCs w:val="24"/>
              </w:rPr>
              <w:t xml:space="preserve">N(%) </w:t>
            </w:r>
          </w:p>
        </w:tc>
        <w:tc>
          <w:tcPr>
            <w:tcW w:w="1984" w:type="dxa"/>
          </w:tcPr>
          <w:p w14:paraId="64401CC8" w14:textId="77777777" w:rsidR="00012778" w:rsidRPr="006905A4" w:rsidRDefault="00012778" w:rsidP="004E69F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905A4">
              <w:rPr>
                <w:rFonts w:cstheme="minorHAnsi"/>
                <w:b/>
                <w:bCs/>
                <w:sz w:val="24"/>
                <w:szCs w:val="24"/>
              </w:rPr>
              <w:t>Male</w:t>
            </w:r>
          </w:p>
          <w:p w14:paraId="0A9D0398" w14:textId="77777777" w:rsidR="00012778" w:rsidRPr="006905A4" w:rsidRDefault="00012778" w:rsidP="004E69F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905A4">
              <w:rPr>
                <w:rFonts w:cstheme="minorHAnsi"/>
                <w:b/>
                <w:bCs/>
                <w:sz w:val="24"/>
                <w:szCs w:val="24"/>
              </w:rPr>
              <w:t>N(%)</w:t>
            </w:r>
          </w:p>
          <w:p w14:paraId="449F9704" w14:textId="77777777" w:rsidR="00012778" w:rsidRPr="006905A4" w:rsidRDefault="00012778" w:rsidP="004E69F1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39714228" w14:textId="77777777" w:rsidR="00012778" w:rsidRPr="006905A4" w:rsidRDefault="00012778" w:rsidP="004E69F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905A4">
              <w:rPr>
                <w:rFonts w:cstheme="minorHAnsi"/>
                <w:b/>
                <w:bCs/>
                <w:sz w:val="24"/>
                <w:szCs w:val="24"/>
              </w:rPr>
              <w:t>p-</w:t>
            </w:r>
            <w:proofErr w:type="spellStart"/>
            <w:r w:rsidRPr="006905A4">
              <w:rPr>
                <w:rFonts w:cstheme="minorHAnsi"/>
                <w:b/>
                <w:bCs/>
                <w:sz w:val="24"/>
                <w:szCs w:val="24"/>
              </w:rPr>
              <w:t>value</w:t>
            </w:r>
            <w:proofErr w:type="spellEnd"/>
            <w:r w:rsidRPr="006905A4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012778" w:rsidRPr="006905A4" w14:paraId="1E3FBAE9" w14:textId="77777777" w:rsidTr="004E69F1">
        <w:tc>
          <w:tcPr>
            <w:tcW w:w="2152" w:type="dxa"/>
          </w:tcPr>
          <w:p w14:paraId="2EFE6279" w14:textId="77777777" w:rsidR="00012778" w:rsidRPr="006905A4" w:rsidRDefault="00012778" w:rsidP="004E69F1">
            <w:pPr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6905A4">
              <w:rPr>
                <w:rFonts w:cstheme="minorHAnsi"/>
                <w:b/>
                <w:bCs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1392" w:type="dxa"/>
          </w:tcPr>
          <w:p w14:paraId="70149A37" w14:textId="5FD74A58" w:rsidR="00012778" w:rsidRPr="006905A4" w:rsidRDefault="00663316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0 (3.1)</w:t>
            </w:r>
          </w:p>
        </w:tc>
        <w:tc>
          <w:tcPr>
            <w:tcW w:w="1985" w:type="dxa"/>
          </w:tcPr>
          <w:p w14:paraId="616D1D26" w14:textId="1C80B7D7" w:rsidR="00012778" w:rsidRPr="006905A4" w:rsidRDefault="00663316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2 (73.3)</w:t>
            </w:r>
          </w:p>
        </w:tc>
        <w:tc>
          <w:tcPr>
            <w:tcW w:w="1984" w:type="dxa"/>
          </w:tcPr>
          <w:p w14:paraId="32042DAC" w14:textId="162371E9" w:rsidR="00012778" w:rsidRPr="006905A4" w:rsidRDefault="00663316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 (26.7)</w:t>
            </w:r>
          </w:p>
        </w:tc>
        <w:tc>
          <w:tcPr>
            <w:tcW w:w="1134" w:type="dxa"/>
          </w:tcPr>
          <w:p w14:paraId="6558E46B" w14:textId="77777777" w:rsidR="00012778" w:rsidRPr="006905A4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12778" w:rsidRPr="006905A4" w14:paraId="4597C8AB" w14:textId="77777777" w:rsidTr="004E69F1">
        <w:tc>
          <w:tcPr>
            <w:tcW w:w="2152" w:type="dxa"/>
          </w:tcPr>
          <w:p w14:paraId="0DF22E8D" w14:textId="51530342" w:rsidR="00012778" w:rsidRPr="006905A4" w:rsidRDefault="00012778" w:rsidP="004E69F1">
            <w:pPr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6905A4">
              <w:rPr>
                <w:rFonts w:cstheme="minorHAnsi"/>
                <w:b/>
                <w:bCs/>
                <w:sz w:val="24"/>
                <w:szCs w:val="24"/>
              </w:rPr>
              <w:t>Age</w:t>
            </w:r>
            <w:proofErr w:type="spellEnd"/>
            <w:r w:rsidRPr="006905A4">
              <w:rPr>
                <w:rFonts w:cstheme="minorHAnsi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6905A4">
              <w:rPr>
                <w:rFonts w:cstheme="minorHAnsi"/>
                <w:b/>
                <w:bCs/>
                <w:sz w:val="24"/>
                <w:szCs w:val="24"/>
              </w:rPr>
              <w:t>years</w:t>
            </w:r>
            <w:proofErr w:type="spellEnd"/>
            <w:r w:rsidRPr="006905A4">
              <w:rPr>
                <w:rFonts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92" w:type="dxa"/>
          </w:tcPr>
          <w:p w14:paraId="1EF089A7" w14:textId="1F79698B" w:rsidR="00012778" w:rsidRPr="006905A4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CDD8883" w14:textId="55A7BFE4" w:rsidR="00012778" w:rsidRPr="006905A4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9CACFF3" w14:textId="1F388089" w:rsidR="00012778" w:rsidRPr="006905A4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4986641" w14:textId="6B185317" w:rsidR="00012778" w:rsidRPr="006905A4" w:rsidRDefault="00012778" w:rsidP="004E69F1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012778" w:rsidRPr="006905A4" w14:paraId="0EB98960" w14:textId="77777777" w:rsidTr="004E69F1">
        <w:tc>
          <w:tcPr>
            <w:tcW w:w="2152" w:type="dxa"/>
          </w:tcPr>
          <w:p w14:paraId="6AFA2807" w14:textId="77777777" w:rsidR="00012778" w:rsidRPr="006905A4" w:rsidRDefault="00012778" w:rsidP="004E69F1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6905A4">
              <w:rPr>
                <w:rFonts w:cstheme="minorHAnsi"/>
                <w:sz w:val="24"/>
                <w:szCs w:val="24"/>
              </w:rPr>
              <w:t>Median</w:t>
            </w:r>
            <w:proofErr w:type="spellEnd"/>
            <w:r w:rsidRPr="006905A4">
              <w:rPr>
                <w:rFonts w:cstheme="minorHAnsi"/>
                <w:sz w:val="24"/>
                <w:szCs w:val="24"/>
              </w:rPr>
              <w:t xml:space="preserve"> (P25-P75)</w:t>
            </w:r>
          </w:p>
        </w:tc>
        <w:tc>
          <w:tcPr>
            <w:tcW w:w="1392" w:type="dxa"/>
          </w:tcPr>
          <w:p w14:paraId="19DE8191" w14:textId="767C58B3" w:rsidR="00012778" w:rsidRPr="006905A4" w:rsidRDefault="00254866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2.5 (</w:t>
            </w:r>
            <w:r w:rsidR="00BE4810">
              <w:rPr>
                <w:rFonts w:cstheme="minorHAnsi"/>
                <w:sz w:val="24"/>
                <w:szCs w:val="24"/>
              </w:rPr>
              <w:t>34.7-51)</w:t>
            </w:r>
          </w:p>
        </w:tc>
        <w:tc>
          <w:tcPr>
            <w:tcW w:w="1985" w:type="dxa"/>
          </w:tcPr>
          <w:p w14:paraId="081D563F" w14:textId="243D0BC8" w:rsidR="00012778" w:rsidRPr="006905A4" w:rsidRDefault="00BE4810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9 (34.5-50.2)</w:t>
            </w:r>
          </w:p>
        </w:tc>
        <w:tc>
          <w:tcPr>
            <w:tcW w:w="1984" w:type="dxa"/>
          </w:tcPr>
          <w:p w14:paraId="688255B3" w14:textId="6F3C32CA" w:rsidR="00012778" w:rsidRPr="006905A4" w:rsidRDefault="00BE4810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6.5 (34.2-52.5)</w:t>
            </w:r>
          </w:p>
        </w:tc>
        <w:tc>
          <w:tcPr>
            <w:tcW w:w="1134" w:type="dxa"/>
          </w:tcPr>
          <w:p w14:paraId="6B1E9150" w14:textId="77777777" w:rsidR="00012778" w:rsidRPr="006905A4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12778" w:rsidRPr="006905A4" w14:paraId="11A3057D" w14:textId="77777777" w:rsidTr="004E69F1">
        <w:tc>
          <w:tcPr>
            <w:tcW w:w="2152" w:type="dxa"/>
          </w:tcPr>
          <w:p w14:paraId="7ED7DD25" w14:textId="77777777" w:rsidR="00012778" w:rsidRPr="007A2D32" w:rsidRDefault="00012778" w:rsidP="004E69F1">
            <w:pPr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7A2D32">
              <w:rPr>
                <w:rFonts w:cstheme="minorHAnsi"/>
                <w:b/>
                <w:bCs/>
                <w:sz w:val="24"/>
                <w:szCs w:val="24"/>
              </w:rPr>
              <w:t>Source</w:t>
            </w:r>
            <w:proofErr w:type="spellEnd"/>
            <w:r w:rsidRPr="007A2D32">
              <w:rPr>
                <w:rFonts w:cstheme="minorHAnsi"/>
                <w:b/>
                <w:bCs/>
                <w:sz w:val="24"/>
                <w:szCs w:val="24"/>
              </w:rPr>
              <w:t xml:space="preserve"> of </w:t>
            </w:r>
            <w:proofErr w:type="spellStart"/>
            <w:r w:rsidRPr="007A2D32">
              <w:rPr>
                <w:rFonts w:cstheme="minorHAnsi"/>
                <w:b/>
                <w:bCs/>
                <w:sz w:val="24"/>
                <w:szCs w:val="24"/>
              </w:rPr>
              <w:t>income</w:t>
            </w:r>
            <w:proofErr w:type="spellEnd"/>
          </w:p>
        </w:tc>
        <w:tc>
          <w:tcPr>
            <w:tcW w:w="1392" w:type="dxa"/>
          </w:tcPr>
          <w:p w14:paraId="3A4BDA44" w14:textId="77777777" w:rsidR="00012778" w:rsidRPr="006905A4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B012611" w14:textId="77777777" w:rsidR="00012778" w:rsidRPr="006905A4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61E18F7" w14:textId="77777777" w:rsidR="00012778" w:rsidRPr="006905A4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BB09DD1" w14:textId="77777777" w:rsidR="00012778" w:rsidRPr="006905A4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12778" w:rsidRPr="006905A4" w14:paraId="3950CDED" w14:textId="77777777" w:rsidTr="004E69F1">
        <w:tc>
          <w:tcPr>
            <w:tcW w:w="2152" w:type="dxa"/>
          </w:tcPr>
          <w:p w14:paraId="3616467B" w14:textId="77777777" w:rsidR="00012778" w:rsidRPr="006905A4" w:rsidRDefault="00012778" w:rsidP="004E69F1">
            <w:pPr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Contract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worker</w:t>
            </w:r>
            <w:proofErr w:type="spellEnd"/>
          </w:p>
        </w:tc>
        <w:tc>
          <w:tcPr>
            <w:tcW w:w="1392" w:type="dxa"/>
          </w:tcPr>
          <w:p w14:paraId="0F9AADC2" w14:textId="1E82510A" w:rsidR="00012778" w:rsidRPr="006905A4" w:rsidRDefault="00254866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 (90)</w:t>
            </w:r>
          </w:p>
        </w:tc>
        <w:tc>
          <w:tcPr>
            <w:tcW w:w="1985" w:type="dxa"/>
          </w:tcPr>
          <w:p w14:paraId="3C08B37C" w14:textId="2E64C3F2" w:rsidR="00012778" w:rsidRPr="006905A4" w:rsidRDefault="00254866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 (90.9)</w:t>
            </w:r>
          </w:p>
        </w:tc>
        <w:tc>
          <w:tcPr>
            <w:tcW w:w="1984" w:type="dxa"/>
          </w:tcPr>
          <w:p w14:paraId="34DA64E1" w14:textId="2E52E8ED" w:rsidR="00012778" w:rsidRPr="006905A4" w:rsidRDefault="00254866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 (87.5)</w:t>
            </w:r>
          </w:p>
        </w:tc>
        <w:tc>
          <w:tcPr>
            <w:tcW w:w="1134" w:type="dxa"/>
          </w:tcPr>
          <w:p w14:paraId="395CD47F" w14:textId="37791C7B" w:rsidR="00012778" w:rsidRPr="006905A4" w:rsidRDefault="00254866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83</w:t>
            </w:r>
          </w:p>
        </w:tc>
      </w:tr>
      <w:tr w:rsidR="00012778" w:rsidRPr="006905A4" w14:paraId="5D71AC14" w14:textId="77777777" w:rsidTr="004E69F1">
        <w:tc>
          <w:tcPr>
            <w:tcW w:w="2152" w:type="dxa"/>
          </w:tcPr>
          <w:p w14:paraId="6BF8C301" w14:textId="77777777" w:rsidR="00012778" w:rsidRPr="006905A4" w:rsidRDefault="00012778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Independent </w:t>
            </w:r>
            <w:proofErr w:type="spellStart"/>
            <w:r>
              <w:rPr>
                <w:rFonts w:cstheme="minorHAnsi"/>
                <w:sz w:val="24"/>
                <w:szCs w:val="24"/>
              </w:rPr>
              <w:t>worker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with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contribution</w:t>
            </w:r>
            <w:proofErr w:type="spellEnd"/>
          </w:p>
        </w:tc>
        <w:tc>
          <w:tcPr>
            <w:tcW w:w="1392" w:type="dxa"/>
          </w:tcPr>
          <w:p w14:paraId="415DE943" w14:textId="3EE568C1" w:rsidR="00012778" w:rsidRPr="006905A4" w:rsidRDefault="00254866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6.7)</w:t>
            </w:r>
          </w:p>
        </w:tc>
        <w:tc>
          <w:tcPr>
            <w:tcW w:w="1985" w:type="dxa"/>
          </w:tcPr>
          <w:p w14:paraId="4ACA7865" w14:textId="7A2D1F8F" w:rsidR="00012778" w:rsidRPr="006905A4" w:rsidRDefault="00254866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4.5)</w:t>
            </w:r>
          </w:p>
        </w:tc>
        <w:tc>
          <w:tcPr>
            <w:tcW w:w="1984" w:type="dxa"/>
          </w:tcPr>
          <w:p w14:paraId="5479985A" w14:textId="67E0715A" w:rsidR="00012778" w:rsidRPr="006905A4" w:rsidRDefault="00254866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12.5)</w:t>
            </w:r>
          </w:p>
        </w:tc>
        <w:tc>
          <w:tcPr>
            <w:tcW w:w="1134" w:type="dxa"/>
          </w:tcPr>
          <w:p w14:paraId="57D6907B" w14:textId="63B0BC3E" w:rsidR="00012778" w:rsidRPr="006905A4" w:rsidRDefault="00254866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40</w:t>
            </w:r>
          </w:p>
        </w:tc>
      </w:tr>
      <w:tr w:rsidR="00012778" w:rsidRPr="006905A4" w14:paraId="2036560D" w14:textId="77777777" w:rsidTr="004E69F1">
        <w:tc>
          <w:tcPr>
            <w:tcW w:w="2152" w:type="dxa"/>
          </w:tcPr>
          <w:p w14:paraId="6CE35C98" w14:textId="77777777" w:rsidR="00012778" w:rsidRPr="006905A4" w:rsidRDefault="00012778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Informal </w:t>
            </w:r>
            <w:proofErr w:type="spellStart"/>
            <w:r>
              <w:rPr>
                <w:rFonts w:cstheme="minorHAnsi"/>
                <w:sz w:val="24"/>
                <w:szCs w:val="24"/>
              </w:rPr>
              <w:t>worker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(no </w:t>
            </w:r>
            <w:proofErr w:type="spellStart"/>
            <w:r>
              <w:rPr>
                <w:rFonts w:cstheme="minorHAnsi"/>
                <w:sz w:val="24"/>
                <w:szCs w:val="24"/>
              </w:rPr>
              <w:t>contract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nor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contribution</w:t>
            </w:r>
            <w:proofErr w:type="spellEnd"/>
            <w:r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392" w:type="dxa"/>
          </w:tcPr>
          <w:p w14:paraId="6964318C" w14:textId="306F6220" w:rsidR="00012778" w:rsidRPr="006905A4" w:rsidRDefault="00254866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985" w:type="dxa"/>
          </w:tcPr>
          <w:p w14:paraId="43CDAB4A" w14:textId="6BB1B97E" w:rsidR="00012778" w:rsidRPr="006905A4" w:rsidRDefault="00254866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984" w:type="dxa"/>
          </w:tcPr>
          <w:p w14:paraId="44311125" w14:textId="1C26048C" w:rsidR="00012778" w:rsidRPr="006905A4" w:rsidRDefault="00254866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134" w:type="dxa"/>
          </w:tcPr>
          <w:p w14:paraId="296B9B6C" w14:textId="2D7E1BA4" w:rsidR="00012778" w:rsidRPr="006905A4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12778" w:rsidRPr="006905A4" w14:paraId="635FCE01" w14:textId="77777777" w:rsidTr="004E69F1">
        <w:tc>
          <w:tcPr>
            <w:tcW w:w="2152" w:type="dxa"/>
          </w:tcPr>
          <w:p w14:paraId="5F900610" w14:textId="77777777" w:rsidR="00012778" w:rsidRPr="006905A4" w:rsidRDefault="00012778" w:rsidP="004E69F1">
            <w:pPr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Unemployment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benefit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cstheme="minorHAnsi"/>
                <w:sz w:val="24"/>
                <w:szCs w:val="24"/>
              </w:rPr>
              <w:t>other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benefits</w:t>
            </w:r>
            <w:proofErr w:type="spellEnd"/>
          </w:p>
        </w:tc>
        <w:tc>
          <w:tcPr>
            <w:tcW w:w="1392" w:type="dxa"/>
          </w:tcPr>
          <w:p w14:paraId="33458FBF" w14:textId="79892661" w:rsidR="00012778" w:rsidRPr="006905A4" w:rsidRDefault="00254866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985" w:type="dxa"/>
          </w:tcPr>
          <w:p w14:paraId="0EA85680" w14:textId="1D9247EF" w:rsidR="00012778" w:rsidRPr="006905A4" w:rsidRDefault="00254866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984" w:type="dxa"/>
          </w:tcPr>
          <w:p w14:paraId="6B0B243F" w14:textId="0FDE567F" w:rsidR="00012778" w:rsidRPr="006905A4" w:rsidRDefault="00254866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134" w:type="dxa"/>
          </w:tcPr>
          <w:p w14:paraId="257A641F" w14:textId="14BE325C" w:rsidR="00012778" w:rsidRPr="006905A4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12778" w:rsidRPr="006905A4" w14:paraId="71FF0B8E" w14:textId="77777777" w:rsidTr="004E69F1">
        <w:tc>
          <w:tcPr>
            <w:tcW w:w="2152" w:type="dxa"/>
          </w:tcPr>
          <w:p w14:paraId="6D6EE6E9" w14:textId="77777777" w:rsidR="00012778" w:rsidRPr="006905A4" w:rsidRDefault="00012778" w:rsidP="004E69F1">
            <w:pPr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Unemployed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without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benefit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nor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social </w:t>
            </w:r>
            <w:proofErr w:type="spellStart"/>
            <w:r>
              <w:rPr>
                <w:rFonts w:cstheme="minorHAnsi"/>
                <w:sz w:val="24"/>
                <w:szCs w:val="24"/>
              </w:rPr>
              <w:t>benefit</w:t>
            </w:r>
            <w:proofErr w:type="spellEnd"/>
          </w:p>
        </w:tc>
        <w:tc>
          <w:tcPr>
            <w:tcW w:w="1392" w:type="dxa"/>
          </w:tcPr>
          <w:p w14:paraId="529D5DB9" w14:textId="088E0393" w:rsidR="00012778" w:rsidRPr="006905A4" w:rsidRDefault="00254866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985" w:type="dxa"/>
          </w:tcPr>
          <w:p w14:paraId="7A215D64" w14:textId="4B2BCAFC" w:rsidR="00012778" w:rsidRPr="006905A4" w:rsidRDefault="00254866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984" w:type="dxa"/>
          </w:tcPr>
          <w:p w14:paraId="6D08C7B3" w14:textId="6A17024E" w:rsidR="00012778" w:rsidRPr="006905A4" w:rsidRDefault="00254866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134" w:type="dxa"/>
          </w:tcPr>
          <w:p w14:paraId="04E22055" w14:textId="20A2F89A" w:rsidR="00012778" w:rsidRPr="006905A4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12778" w:rsidRPr="006905A4" w14:paraId="565E35FC" w14:textId="77777777" w:rsidTr="004E69F1">
        <w:tc>
          <w:tcPr>
            <w:tcW w:w="2152" w:type="dxa"/>
          </w:tcPr>
          <w:p w14:paraId="606B4D01" w14:textId="77777777" w:rsidR="00012778" w:rsidRPr="006905A4" w:rsidRDefault="00012778" w:rsidP="004E69F1">
            <w:pPr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Household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chore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cstheme="minorHAnsi"/>
                <w:sz w:val="24"/>
                <w:szCs w:val="24"/>
              </w:rPr>
              <w:t>caregiver</w:t>
            </w:r>
            <w:proofErr w:type="spellEnd"/>
          </w:p>
        </w:tc>
        <w:tc>
          <w:tcPr>
            <w:tcW w:w="1392" w:type="dxa"/>
          </w:tcPr>
          <w:p w14:paraId="0F761A79" w14:textId="0FC06599" w:rsidR="00012778" w:rsidRPr="006905A4" w:rsidRDefault="00254866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985" w:type="dxa"/>
          </w:tcPr>
          <w:p w14:paraId="40E25824" w14:textId="63064A57" w:rsidR="00012778" w:rsidRPr="006905A4" w:rsidRDefault="00254866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984" w:type="dxa"/>
          </w:tcPr>
          <w:p w14:paraId="465C4228" w14:textId="035EC872" w:rsidR="00012778" w:rsidRPr="006905A4" w:rsidRDefault="00254866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134" w:type="dxa"/>
          </w:tcPr>
          <w:p w14:paraId="5C62D3A5" w14:textId="5BF73E6C" w:rsidR="00012778" w:rsidRPr="006905A4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12778" w:rsidRPr="006905A4" w14:paraId="52CD8C18" w14:textId="77777777" w:rsidTr="004E69F1">
        <w:tc>
          <w:tcPr>
            <w:tcW w:w="2152" w:type="dxa"/>
          </w:tcPr>
          <w:p w14:paraId="7749E49A" w14:textId="77777777" w:rsidR="00012778" w:rsidRDefault="00012778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tudent</w:t>
            </w:r>
          </w:p>
        </w:tc>
        <w:tc>
          <w:tcPr>
            <w:tcW w:w="1392" w:type="dxa"/>
          </w:tcPr>
          <w:p w14:paraId="68D3E2E7" w14:textId="7A7D9217" w:rsidR="00012778" w:rsidRPr="006905A4" w:rsidRDefault="00254866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6.7)</w:t>
            </w:r>
          </w:p>
        </w:tc>
        <w:tc>
          <w:tcPr>
            <w:tcW w:w="1985" w:type="dxa"/>
          </w:tcPr>
          <w:p w14:paraId="23B4949B" w14:textId="3F7BCFF2" w:rsidR="00012778" w:rsidRPr="006905A4" w:rsidRDefault="00254866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4.5)</w:t>
            </w:r>
          </w:p>
        </w:tc>
        <w:tc>
          <w:tcPr>
            <w:tcW w:w="1984" w:type="dxa"/>
          </w:tcPr>
          <w:p w14:paraId="61B5CC3B" w14:textId="72A916DC" w:rsidR="00012778" w:rsidRPr="006905A4" w:rsidRDefault="00254866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12.5)</w:t>
            </w:r>
          </w:p>
        </w:tc>
        <w:tc>
          <w:tcPr>
            <w:tcW w:w="1134" w:type="dxa"/>
          </w:tcPr>
          <w:p w14:paraId="1668F00B" w14:textId="291D9BA6" w:rsidR="00012778" w:rsidRPr="006905A4" w:rsidRDefault="00254866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40</w:t>
            </w:r>
          </w:p>
        </w:tc>
      </w:tr>
      <w:tr w:rsidR="00012778" w:rsidRPr="006905A4" w14:paraId="6D50CA35" w14:textId="77777777" w:rsidTr="004E69F1">
        <w:tc>
          <w:tcPr>
            <w:tcW w:w="2152" w:type="dxa"/>
          </w:tcPr>
          <w:p w14:paraId="3284541B" w14:textId="77777777" w:rsidR="00012778" w:rsidRDefault="00012778" w:rsidP="004E69F1">
            <w:pPr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1392" w:type="dxa"/>
          </w:tcPr>
          <w:p w14:paraId="199B4C0E" w14:textId="15894729" w:rsidR="00012778" w:rsidRPr="006905A4" w:rsidRDefault="00254866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3.3)</w:t>
            </w:r>
          </w:p>
        </w:tc>
        <w:tc>
          <w:tcPr>
            <w:tcW w:w="1985" w:type="dxa"/>
          </w:tcPr>
          <w:p w14:paraId="75C16A0F" w14:textId="06C054A2" w:rsidR="00012778" w:rsidRPr="006905A4" w:rsidRDefault="00254866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(4.5)</w:t>
            </w:r>
          </w:p>
        </w:tc>
        <w:tc>
          <w:tcPr>
            <w:tcW w:w="1984" w:type="dxa"/>
          </w:tcPr>
          <w:p w14:paraId="180EAB67" w14:textId="1B7B8333" w:rsidR="00012778" w:rsidRPr="006905A4" w:rsidRDefault="00254866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134" w:type="dxa"/>
          </w:tcPr>
          <w:p w14:paraId="05D23BE7" w14:textId="6F144957" w:rsidR="00012778" w:rsidRPr="006905A4" w:rsidRDefault="00254866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40</w:t>
            </w:r>
          </w:p>
        </w:tc>
      </w:tr>
      <w:tr w:rsidR="00012778" w:rsidRPr="006905A4" w14:paraId="67C00DB6" w14:textId="77777777" w:rsidTr="004E69F1">
        <w:tc>
          <w:tcPr>
            <w:tcW w:w="2152" w:type="dxa"/>
          </w:tcPr>
          <w:p w14:paraId="4F6A436C" w14:textId="4C96B1A3" w:rsidR="00012778" w:rsidRPr="006905A4" w:rsidRDefault="00012778" w:rsidP="004E69F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905A4">
              <w:rPr>
                <w:rFonts w:cstheme="minorHAnsi"/>
                <w:b/>
                <w:bCs/>
                <w:sz w:val="24"/>
                <w:szCs w:val="24"/>
              </w:rPr>
              <w:t xml:space="preserve">Health </w:t>
            </w:r>
            <w:proofErr w:type="spellStart"/>
            <w:r w:rsidRPr="006905A4">
              <w:rPr>
                <w:rFonts w:cstheme="minorHAnsi"/>
                <w:b/>
                <w:bCs/>
                <w:sz w:val="24"/>
                <w:szCs w:val="24"/>
              </w:rPr>
              <w:t>worker</w:t>
            </w:r>
            <w:proofErr w:type="spellEnd"/>
          </w:p>
        </w:tc>
        <w:tc>
          <w:tcPr>
            <w:tcW w:w="1392" w:type="dxa"/>
          </w:tcPr>
          <w:p w14:paraId="3AA95CED" w14:textId="77777777" w:rsidR="00012778" w:rsidRPr="006905A4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E5ED002" w14:textId="77777777" w:rsidR="00012778" w:rsidRPr="006905A4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65EA362" w14:textId="77777777" w:rsidR="00012778" w:rsidRPr="006905A4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7AECB74" w14:textId="60B4F59F" w:rsidR="00012778" w:rsidRPr="006905A4" w:rsidRDefault="00012778" w:rsidP="004E69F1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012778" w:rsidRPr="006905A4" w14:paraId="6429215F" w14:textId="77777777" w:rsidTr="004E69F1">
        <w:tc>
          <w:tcPr>
            <w:tcW w:w="2152" w:type="dxa"/>
          </w:tcPr>
          <w:p w14:paraId="4DDAE086" w14:textId="77777777" w:rsidR="00012778" w:rsidRPr="006905A4" w:rsidRDefault="00012778" w:rsidP="004E69F1">
            <w:pPr>
              <w:rPr>
                <w:rFonts w:cstheme="minorHAnsi"/>
                <w:sz w:val="24"/>
                <w:szCs w:val="24"/>
              </w:rPr>
            </w:pPr>
            <w:r w:rsidRPr="006905A4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392" w:type="dxa"/>
          </w:tcPr>
          <w:p w14:paraId="60E4539D" w14:textId="617DFEF4" w:rsidR="00012778" w:rsidRPr="006905A4" w:rsidRDefault="00EC6F90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4 (80)</w:t>
            </w:r>
          </w:p>
        </w:tc>
        <w:tc>
          <w:tcPr>
            <w:tcW w:w="1985" w:type="dxa"/>
          </w:tcPr>
          <w:p w14:paraId="32688D32" w14:textId="07BE9F5D" w:rsidR="00012778" w:rsidRPr="006905A4" w:rsidRDefault="00EC6F90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 (77.3)</w:t>
            </w:r>
          </w:p>
        </w:tc>
        <w:tc>
          <w:tcPr>
            <w:tcW w:w="1984" w:type="dxa"/>
          </w:tcPr>
          <w:p w14:paraId="6FFD84DD" w14:textId="039C61EB" w:rsidR="00012778" w:rsidRPr="006905A4" w:rsidRDefault="00EC6F90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 (87.5)</w:t>
            </w:r>
          </w:p>
        </w:tc>
        <w:tc>
          <w:tcPr>
            <w:tcW w:w="1134" w:type="dxa"/>
          </w:tcPr>
          <w:p w14:paraId="6BDEF9FC" w14:textId="2691E94B" w:rsidR="00012778" w:rsidRPr="006905A4" w:rsidRDefault="00EC6F90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36</w:t>
            </w:r>
          </w:p>
        </w:tc>
      </w:tr>
      <w:tr w:rsidR="00012778" w:rsidRPr="006905A4" w14:paraId="34D1A5B6" w14:textId="77777777" w:rsidTr="004E69F1">
        <w:tc>
          <w:tcPr>
            <w:tcW w:w="2152" w:type="dxa"/>
          </w:tcPr>
          <w:p w14:paraId="18F217D9" w14:textId="77777777" w:rsidR="00012778" w:rsidRPr="006905A4" w:rsidRDefault="00012778" w:rsidP="004E69F1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6905A4">
              <w:rPr>
                <w:rFonts w:cstheme="minorHAnsi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392" w:type="dxa"/>
          </w:tcPr>
          <w:p w14:paraId="1A89AD9C" w14:textId="7CF851C8" w:rsidR="00012778" w:rsidRPr="006905A4" w:rsidRDefault="00EC6F90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 (20)</w:t>
            </w:r>
          </w:p>
        </w:tc>
        <w:tc>
          <w:tcPr>
            <w:tcW w:w="1985" w:type="dxa"/>
          </w:tcPr>
          <w:p w14:paraId="2ED601FB" w14:textId="4D5E5559" w:rsidR="00012778" w:rsidRPr="006905A4" w:rsidRDefault="00EC6F90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22.7)</w:t>
            </w:r>
          </w:p>
        </w:tc>
        <w:tc>
          <w:tcPr>
            <w:tcW w:w="1984" w:type="dxa"/>
          </w:tcPr>
          <w:p w14:paraId="6316B886" w14:textId="49BB323A" w:rsidR="00012778" w:rsidRPr="006905A4" w:rsidRDefault="00EC6F90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12.5)</w:t>
            </w:r>
          </w:p>
        </w:tc>
        <w:tc>
          <w:tcPr>
            <w:tcW w:w="1134" w:type="dxa"/>
          </w:tcPr>
          <w:p w14:paraId="79B1CB50" w14:textId="77777777" w:rsidR="00012778" w:rsidRPr="006905A4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12778" w:rsidRPr="006905A4" w14:paraId="16004236" w14:textId="77777777" w:rsidTr="004E69F1">
        <w:tc>
          <w:tcPr>
            <w:tcW w:w="2152" w:type="dxa"/>
          </w:tcPr>
          <w:p w14:paraId="69CF1573" w14:textId="40B1BF05" w:rsidR="00012778" w:rsidRPr="006905A4" w:rsidRDefault="00012778" w:rsidP="004E69F1">
            <w:pPr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6905A4">
              <w:rPr>
                <w:rFonts w:cstheme="minorHAnsi"/>
                <w:b/>
                <w:bCs/>
                <w:sz w:val="24"/>
                <w:szCs w:val="24"/>
              </w:rPr>
              <w:t>Previous</w:t>
            </w:r>
            <w:proofErr w:type="spellEnd"/>
            <w:r w:rsidRPr="006905A4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905A4">
              <w:rPr>
                <w:rFonts w:cstheme="minorHAnsi"/>
                <w:b/>
                <w:bCs/>
                <w:sz w:val="24"/>
                <w:szCs w:val="24"/>
              </w:rPr>
              <w:t>physical</w:t>
            </w:r>
            <w:proofErr w:type="spellEnd"/>
            <w:r w:rsidRPr="006905A4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905A4">
              <w:rPr>
                <w:rFonts w:cstheme="minorHAnsi"/>
                <w:b/>
                <w:bCs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392" w:type="dxa"/>
          </w:tcPr>
          <w:p w14:paraId="4876D0EA" w14:textId="77777777" w:rsidR="00012778" w:rsidRPr="006905A4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1398FAE" w14:textId="77777777" w:rsidR="00012778" w:rsidRPr="006905A4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849C48D" w14:textId="77777777" w:rsidR="00012778" w:rsidRPr="006905A4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10633DB" w14:textId="186F7F40" w:rsidR="00012778" w:rsidRPr="006905A4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54</w:t>
            </w:r>
          </w:p>
        </w:tc>
      </w:tr>
      <w:tr w:rsidR="00012778" w:rsidRPr="006905A4" w14:paraId="74AFBA9B" w14:textId="77777777" w:rsidTr="004E69F1">
        <w:tc>
          <w:tcPr>
            <w:tcW w:w="2152" w:type="dxa"/>
          </w:tcPr>
          <w:p w14:paraId="22F8C997" w14:textId="77777777" w:rsidR="00012778" w:rsidRPr="006905A4" w:rsidRDefault="00012778" w:rsidP="004E69F1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6905A4">
              <w:rPr>
                <w:rFonts w:cstheme="minorHAnsi"/>
                <w:sz w:val="24"/>
                <w:szCs w:val="24"/>
              </w:rPr>
              <w:t>Everyday</w:t>
            </w:r>
            <w:proofErr w:type="spellEnd"/>
          </w:p>
        </w:tc>
        <w:tc>
          <w:tcPr>
            <w:tcW w:w="1392" w:type="dxa"/>
          </w:tcPr>
          <w:p w14:paraId="3D5A73A2" w14:textId="7BB3461E" w:rsidR="00012778" w:rsidRPr="006905A4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6.7)</w:t>
            </w:r>
          </w:p>
        </w:tc>
        <w:tc>
          <w:tcPr>
            <w:tcW w:w="1985" w:type="dxa"/>
          </w:tcPr>
          <w:p w14:paraId="5212D628" w14:textId="7993CF59" w:rsidR="00012778" w:rsidRPr="006905A4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4.5)</w:t>
            </w:r>
          </w:p>
        </w:tc>
        <w:tc>
          <w:tcPr>
            <w:tcW w:w="1984" w:type="dxa"/>
          </w:tcPr>
          <w:p w14:paraId="37AEA13C" w14:textId="417D58FC" w:rsidR="00012778" w:rsidRPr="006905A4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12.5)</w:t>
            </w:r>
          </w:p>
        </w:tc>
        <w:tc>
          <w:tcPr>
            <w:tcW w:w="1134" w:type="dxa"/>
          </w:tcPr>
          <w:p w14:paraId="416C596E" w14:textId="77777777" w:rsidR="00012778" w:rsidRPr="006905A4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12778" w:rsidRPr="006905A4" w14:paraId="5D005E2B" w14:textId="77777777" w:rsidTr="004E69F1">
        <w:tc>
          <w:tcPr>
            <w:tcW w:w="2152" w:type="dxa"/>
          </w:tcPr>
          <w:p w14:paraId="1496D0DC" w14:textId="77777777" w:rsidR="00012778" w:rsidRPr="006905A4" w:rsidRDefault="00012778" w:rsidP="004E69F1">
            <w:pPr>
              <w:rPr>
                <w:rFonts w:cstheme="minorHAnsi"/>
                <w:sz w:val="24"/>
                <w:szCs w:val="24"/>
              </w:rPr>
            </w:pPr>
            <w:r w:rsidRPr="006905A4">
              <w:rPr>
                <w:rFonts w:cstheme="minorHAnsi"/>
                <w:sz w:val="24"/>
                <w:szCs w:val="24"/>
              </w:rPr>
              <w:t xml:space="preserve">2-3 </w:t>
            </w:r>
            <w:proofErr w:type="spellStart"/>
            <w:r w:rsidRPr="006905A4">
              <w:rPr>
                <w:rFonts w:cstheme="minorHAnsi"/>
                <w:sz w:val="24"/>
                <w:szCs w:val="24"/>
              </w:rPr>
              <w:t>times</w:t>
            </w:r>
            <w:proofErr w:type="spellEnd"/>
            <w:r w:rsidRPr="006905A4">
              <w:rPr>
                <w:rFonts w:cstheme="minorHAnsi"/>
                <w:sz w:val="24"/>
                <w:szCs w:val="24"/>
              </w:rPr>
              <w:t xml:space="preserve"> a </w:t>
            </w:r>
            <w:proofErr w:type="spellStart"/>
            <w:r w:rsidRPr="006905A4">
              <w:rPr>
                <w:rFonts w:cstheme="minorHAnsi"/>
                <w:sz w:val="24"/>
                <w:szCs w:val="24"/>
              </w:rPr>
              <w:t>week</w:t>
            </w:r>
            <w:proofErr w:type="spellEnd"/>
          </w:p>
        </w:tc>
        <w:tc>
          <w:tcPr>
            <w:tcW w:w="1392" w:type="dxa"/>
          </w:tcPr>
          <w:p w14:paraId="78D747D5" w14:textId="7496F732" w:rsidR="00012778" w:rsidRPr="006905A4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 (46.7)</w:t>
            </w:r>
          </w:p>
        </w:tc>
        <w:tc>
          <w:tcPr>
            <w:tcW w:w="1985" w:type="dxa"/>
          </w:tcPr>
          <w:p w14:paraId="75EBB441" w14:textId="2E0AD5E3" w:rsidR="00012778" w:rsidRPr="006905A4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 (50.0)</w:t>
            </w:r>
          </w:p>
        </w:tc>
        <w:tc>
          <w:tcPr>
            <w:tcW w:w="1984" w:type="dxa"/>
          </w:tcPr>
          <w:p w14:paraId="6E6F27CF" w14:textId="42588214" w:rsidR="00012778" w:rsidRPr="006905A4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37.5)</w:t>
            </w:r>
          </w:p>
        </w:tc>
        <w:tc>
          <w:tcPr>
            <w:tcW w:w="1134" w:type="dxa"/>
          </w:tcPr>
          <w:p w14:paraId="39571654" w14:textId="77777777" w:rsidR="00012778" w:rsidRPr="006905A4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12778" w:rsidRPr="006905A4" w14:paraId="1D98EDFA" w14:textId="77777777" w:rsidTr="004E69F1">
        <w:tc>
          <w:tcPr>
            <w:tcW w:w="2152" w:type="dxa"/>
          </w:tcPr>
          <w:p w14:paraId="722986A9" w14:textId="77777777" w:rsidR="00012778" w:rsidRPr="006905A4" w:rsidRDefault="00012778" w:rsidP="004E69F1">
            <w:pPr>
              <w:rPr>
                <w:rFonts w:cstheme="minorHAnsi"/>
                <w:sz w:val="24"/>
                <w:szCs w:val="24"/>
              </w:rPr>
            </w:pPr>
            <w:r w:rsidRPr="006905A4">
              <w:rPr>
                <w:rFonts w:cstheme="minorHAnsi"/>
                <w:sz w:val="24"/>
                <w:szCs w:val="24"/>
              </w:rPr>
              <w:t xml:space="preserve">&lt;2-3 </w:t>
            </w:r>
            <w:proofErr w:type="spellStart"/>
            <w:r w:rsidRPr="006905A4">
              <w:rPr>
                <w:rFonts w:cstheme="minorHAnsi"/>
                <w:sz w:val="24"/>
                <w:szCs w:val="24"/>
              </w:rPr>
              <w:t>times</w:t>
            </w:r>
            <w:proofErr w:type="spellEnd"/>
            <w:r w:rsidRPr="006905A4">
              <w:rPr>
                <w:rFonts w:cstheme="minorHAnsi"/>
                <w:sz w:val="24"/>
                <w:szCs w:val="24"/>
              </w:rPr>
              <w:t xml:space="preserve"> a </w:t>
            </w:r>
            <w:proofErr w:type="spellStart"/>
            <w:r w:rsidRPr="006905A4">
              <w:rPr>
                <w:rFonts w:cstheme="minorHAnsi"/>
                <w:sz w:val="24"/>
                <w:szCs w:val="24"/>
              </w:rPr>
              <w:t>week</w:t>
            </w:r>
            <w:proofErr w:type="spellEnd"/>
          </w:p>
        </w:tc>
        <w:tc>
          <w:tcPr>
            <w:tcW w:w="1392" w:type="dxa"/>
          </w:tcPr>
          <w:p w14:paraId="3E2008F1" w14:textId="3B679055" w:rsidR="00012778" w:rsidRPr="006905A4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 (23.3)</w:t>
            </w:r>
          </w:p>
        </w:tc>
        <w:tc>
          <w:tcPr>
            <w:tcW w:w="1985" w:type="dxa"/>
          </w:tcPr>
          <w:p w14:paraId="6E03CFA7" w14:textId="051993E5" w:rsidR="00012778" w:rsidRPr="006905A4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22.7)</w:t>
            </w:r>
          </w:p>
        </w:tc>
        <w:tc>
          <w:tcPr>
            <w:tcW w:w="1984" w:type="dxa"/>
          </w:tcPr>
          <w:p w14:paraId="23422C29" w14:textId="7A53EF1D" w:rsidR="00012778" w:rsidRPr="006905A4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25.0)</w:t>
            </w:r>
          </w:p>
        </w:tc>
        <w:tc>
          <w:tcPr>
            <w:tcW w:w="1134" w:type="dxa"/>
          </w:tcPr>
          <w:p w14:paraId="3CA4E95A" w14:textId="77777777" w:rsidR="00012778" w:rsidRPr="006905A4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12778" w:rsidRPr="006905A4" w14:paraId="30A40CAB" w14:textId="77777777" w:rsidTr="004E69F1">
        <w:tc>
          <w:tcPr>
            <w:tcW w:w="2152" w:type="dxa"/>
          </w:tcPr>
          <w:p w14:paraId="0EEE3FDA" w14:textId="77777777" w:rsidR="00012778" w:rsidRPr="006905A4" w:rsidRDefault="00012778" w:rsidP="004E69F1">
            <w:pPr>
              <w:rPr>
                <w:rFonts w:cstheme="minorHAnsi"/>
                <w:sz w:val="24"/>
                <w:szCs w:val="24"/>
              </w:rPr>
            </w:pPr>
            <w:r w:rsidRPr="006905A4">
              <w:rPr>
                <w:rFonts w:cstheme="minorHAnsi"/>
                <w:sz w:val="24"/>
                <w:szCs w:val="24"/>
              </w:rPr>
              <w:t xml:space="preserve">No </w:t>
            </w:r>
            <w:proofErr w:type="spellStart"/>
            <w:r w:rsidRPr="006905A4">
              <w:rPr>
                <w:rFonts w:cstheme="minorHAnsi"/>
                <w:sz w:val="24"/>
                <w:szCs w:val="24"/>
              </w:rPr>
              <w:t>practice</w:t>
            </w:r>
            <w:proofErr w:type="spellEnd"/>
          </w:p>
        </w:tc>
        <w:tc>
          <w:tcPr>
            <w:tcW w:w="1392" w:type="dxa"/>
          </w:tcPr>
          <w:p w14:paraId="6514523A" w14:textId="278E4552" w:rsidR="00012778" w:rsidRPr="006905A4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 (23.3)</w:t>
            </w:r>
          </w:p>
        </w:tc>
        <w:tc>
          <w:tcPr>
            <w:tcW w:w="1985" w:type="dxa"/>
          </w:tcPr>
          <w:p w14:paraId="57A37893" w14:textId="3D302A2F" w:rsidR="00012778" w:rsidRPr="006905A4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22.7)</w:t>
            </w:r>
          </w:p>
        </w:tc>
        <w:tc>
          <w:tcPr>
            <w:tcW w:w="1984" w:type="dxa"/>
          </w:tcPr>
          <w:p w14:paraId="355582C2" w14:textId="4ECFF789" w:rsidR="00012778" w:rsidRPr="006905A4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25.0)</w:t>
            </w:r>
          </w:p>
        </w:tc>
        <w:tc>
          <w:tcPr>
            <w:tcW w:w="1134" w:type="dxa"/>
          </w:tcPr>
          <w:p w14:paraId="2C8620C6" w14:textId="77777777" w:rsidR="00012778" w:rsidRPr="006905A4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12778" w:rsidRPr="006905A4" w14:paraId="4402BEA2" w14:textId="77777777" w:rsidTr="004E69F1">
        <w:tc>
          <w:tcPr>
            <w:tcW w:w="2152" w:type="dxa"/>
          </w:tcPr>
          <w:p w14:paraId="2086D391" w14:textId="77777777" w:rsidR="00012778" w:rsidRPr="006905A4" w:rsidRDefault="00012778" w:rsidP="004E69F1">
            <w:pPr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6905A4">
              <w:rPr>
                <w:rFonts w:cstheme="minorHAnsi"/>
                <w:b/>
                <w:bCs/>
                <w:sz w:val="24"/>
                <w:szCs w:val="24"/>
              </w:rPr>
              <w:t>Smoking</w:t>
            </w:r>
            <w:proofErr w:type="spellEnd"/>
            <w:r w:rsidRPr="006905A4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905A4">
              <w:rPr>
                <w:rFonts w:cstheme="minorHAnsi"/>
                <w:b/>
                <w:bCs/>
                <w:sz w:val="24"/>
                <w:szCs w:val="24"/>
              </w:rPr>
              <w:t>habit</w:t>
            </w:r>
            <w:proofErr w:type="spellEnd"/>
          </w:p>
        </w:tc>
        <w:tc>
          <w:tcPr>
            <w:tcW w:w="1392" w:type="dxa"/>
          </w:tcPr>
          <w:p w14:paraId="6F6F142D" w14:textId="77777777" w:rsidR="00012778" w:rsidRPr="006905A4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365EC86" w14:textId="77777777" w:rsidR="00012778" w:rsidRPr="006905A4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82F92FE" w14:textId="77777777" w:rsidR="00012778" w:rsidRPr="006905A4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426EA98" w14:textId="77777777" w:rsidR="00012778" w:rsidRPr="006905A4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12778" w:rsidRPr="006905A4" w14:paraId="0D305D8E" w14:textId="77777777" w:rsidTr="004E69F1">
        <w:tc>
          <w:tcPr>
            <w:tcW w:w="2152" w:type="dxa"/>
          </w:tcPr>
          <w:p w14:paraId="38581888" w14:textId="77777777" w:rsidR="00012778" w:rsidRPr="006905A4" w:rsidRDefault="00012778" w:rsidP="004E69F1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6905A4">
              <w:rPr>
                <w:rFonts w:cstheme="minorHAnsi"/>
                <w:sz w:val="24"/>
                <w:szCs w:val="24"/>
              </w:rPr>
              <w:t>Smoker</w:t>
            </w:r>
            <w:proofErr w:type="spellEnd"/>
          </w:p>
        </w:tc>
        <w:tc>
          <w:tcPr>
            <w:tcW w:w="1392" w:type="dxa"/>
          </w:tcPr>
          <w:p w14:paraId="26B1DE6B" w14:textId="6E366BAC" w:rsidR="00012778" w:rsidRPr="006905A4" w:rsidRDefault="00EC6F90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6,7)</w:t>
            </w:r>
          </w:p>
        </w:tc>
        <w:tc>
          <w:tcPr>
            <w:tcW w:w="1985" w:type="dxa"/>
          </w:tcPr>
          <w:p w14:paraId="10AE6D84" w14:textId="5358B59E" w:rsidR="00012778" w:rsidRPr="006905A4" w:rsidRDefault="00EC6F90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4,5)</w:t>
            </w:r>
          </w:p>
        </w:tc>
        <w:tc>
          <w:tcPr>
            <w:tcW w:w="1984" w:type="dxa"/>
          </w:tcPr>
          <w:p w14:paraId="0EAC0EBD" w14:textId="5C35332F" w:rsidR="00012778" w:rsidRPr="006905A4" w:rsidRDefault="00EC6F90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12.5)</w:t>
            </w:r>
          </w:p>
        </w:tc>
        <w:tc>
          <w:tcPr>
            <w:tcW w:w="1134" w:type="dxa"/>
          </w:tcPr>
          <w:p w14:paraId="79BE1B75" w14:textId="723D50BC" w:rsidR="00012778" w:rsidRPr="006905A4" w:rsidRDefault="00EC6F90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40</w:t>
            </w:r>
          </w:p>
        </w:tc>
      </w:tr>
      <w:tr w:rsidR="00012778" w:rsidRPr="006905A4" w14:paraId="40D6E1C4" w14:textId="77777777" w:rsidTr="004E69F1">
        <w:tc>
          <w:tcPr>
            <w:tcW w:w="2152" w:type="dxa"/>
          </w:tcPr>
          <w:p w14:paraId="1381C26B" w14:textId="77777777" w:rsidR="00012778" w:rsidRPr="006905A4" w:rsidRDefault="00012778" w:rsidP="004E69F1">
            <w:pPr>
              <w:rPr>
                <w:rFonts w:cstheme="minorHAnsi"/>
                <w:sz w:val="24"/>
                <w:szCs w:val="24"/>
              </w:rPr>
            </w:pPr>
            <w:r w:rsidRPr="006905A4">
              <w:rPr>
                <w:rFonts w:cstheme="minorHAnsi"/>
                <w:sz w:val="24"/>
                <w:szCs w:val="24"/>
              </w:rPr>
              <w:t>Non-</w:t>
            </w:r>
            <w:proofErr w:type="spellStart"/>
            <w:r w:rsidRPr="006905A4">
              <w:rPr>
                <w:rFonts w:cstheme="minorHAnsi"/>
                <w:sz w:val="24"/>
                <w:szCs w:val="24"/>
              </w:rPr>
              <w:t>smoker</w:t>
            </w:r>
            <w:proofErr w:type="spellEnd"/>
          </w:p>
        </w:tc>
        <w:tc>
          <w:tcPr>
            <w:tcW w:w="1392" w:type="dxa"/>
          </w:tcPr>
          <w:p w14:paraId="740C2E54" w14:textId="49788720" w:rsidR="00012778" w:rsidRPr="006905A4" w:rsidRDefault="00EC6F90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 (43.3)</w:t>
            </w:r>
          </w:p>
        </w:tc>
        <w:tc>
          <w:tcPr>
            <w:tcW w:w="1985" w:type="dxa"/>
          </w:tcPr>
          <w:p w14:paraId="125A33D8" w14:textId="47B33FE6" w:rsidR="00012778" w:rsidRPr="006905A4" w:rsidRDefault="00EC6F90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 (45.5)</w:t>
            </w:r>
          </w:p>
        </w:tc>
        <w:tc>
          <w:tcPr>
            <w:tcW w:w="1984" w:type="dxa"/>
          </w:tcPr>
          <w:p w14:paraId="2983AB87" w14:textId="0988F37D" w:rsidR="00012778" w:rsidRPr="006905A4" w:rsidRDefault="00EC6F90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37.5)</w:t>
            </w:r>
          </w:p>
        </w:tc>
        <w:tc>
          <w:tcPr>
            <w:tcW w:w="1134" w:type="dxa"/>
          </w:tcPr>
          <w:p w14:paraId="3B582D84" w14:textId="22720851" w:rsidR="00012778" w:rsidRPr="006905A4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97</w:t>
            </w:r>
          </w:p>
        </w:tc>
      </w:tr>
      <w:tr w:rsidR="00012778" w:rsidRPr="006905A4" w14:paraId="26FDA25B" w14:textId="77777777" w:rsidTr="004E69F1">
        <w:tc>
          <w:tcPr>
            <w:tcW w:w="2152" w:type="dxa"/>
          </w:tcPr>
          <w:p w14:paraId="0E9FFA9E" w14:textId="77777777" w:rsidR="00012778" w:rsidRPr="006905A4" w:rsidRDefault="00012778" w:rsidP="004E69F1">
            <w:pPr>
              <w:rPr>
                <w:rFonts w:cstheme="minorHAnsi"/>
                <w:sz w:val="24"/>
                <w:szCs w:val="24"/>
              </w:rPr>
            </w:pPr>
            <w:r w:rsidRPr="006905A4">
              <w:rPr>
                <w:rFonts w:cstheme="minorHAnsi"/>
                <w:sz w:val="24"/>
                <w:szCs w:val="24"/>
              </w:rPr>
              <w:t>Ex-</w:t>
            </w:r>
            <w:proofErr w:type="spellStart"/>
            <w:r w:rsidRPr="006905A4">
              <w:rPr>
                <w:rFonts w:cstheme="minorHAnsi"/>
                <w:sz w:val="24"/>
                <w:szCs w:val="24"/>
              </w:rPr>
              <w:t>smoker</w:t>
            </w:r>
            <w:proofErr w:type="spellEnd"/>
          </w:p>
        </w:tc>
        <w:tc>
          <w:tcPr>
            <w:tcW w:w="1392" w:type="dxa"/>
          </w:tcPr>
          <w:p w14:paraId="2A5E2DC8" w14:textId="5D800132" w:rsidR="00012778" w:rsidRPr="006905A4" w:rsidRDefault="00EC6F90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 (23.3)</w:t>
            </w:r>
          </w:p>
        </w:tc>
        <w:tc>
          <w:tcPr>
            <w:tcW w:w="1985" w:type="dxa"/>
          </w:tcPr>
          <w:p w14:paraId="7A0F15D6" w14:textId="7C1A1070" w:rsidR="00012778" w:rsidRPr="006905A4" w:rsidRDefault="00EC6F90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 (18.2)</w:t>
            </w:r>
          </w:p>
        </w:tc>
        <w:tc>
          <w:tcPr>
            <w:tcW w:w="1984" w:type="dxa"/>
          </w:tcPr>
          <w:p w14:paraId="2FC5BE2F" w14:textId="53D2AC9C" w:rsidR="00012778" w:rsidRPr="006905A4" w:rsidRDefault="00EC6F90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37.5)</w:t>
            </w:r>
          </w:p>
        </w:tc>
        <w:tc>
          <w:tcPr>
            <w:tcW w:w="1134" w:type="dxa"/>
          </w:tcPr>
          <w:p w14:paraId="501DEC43" w14:textId="212499E6" w:rsidR="00012778" w:rsidRPr="00A76CDC" w:rsidRDefault="00A76CDC" w:rsidP="004E69F1">
            <w:pPr>
              <w:rPr>
                <w:rFonts w:cstheme="minorHAnsi"/>
                <w:sz w:val="24"/>
                <w:szCs w:val="24"/>
              </w:rPr>
            </w:pPr>
            <w:r w:rsidRPr="00A76CDC">
              <w:rPr>
                <w:rFonts w:cstheme="minorHAnsi"/>
                <w:sz w:val="24"/>
                <w:szCs w:val="24"/>
              </w:rPr>
              <w:t>0.269</w:t>
            </w:r>
          </w:p>
        </w:tc>
      </w:tr>
      <w:tr w:rsidR="00012778" w:rsidRPr="00DE0571" w14:paraId="6495719F" w14:textId="77777777" w:rsidTr="004E69F1">
        <w:tc>
          <w:tcPr>
            <w:tcW w:w="2152" w:type="dxa"/>
            <w:tcBorders>
              <w:top w:val="single" w:sz="4" w:space="0" w:color="auto"/>
            </w:tcBorders>
          </w:tcPr>
          <w:p w14:paraId="6B4A32A1" w14:textId="77777777" w:rsidR="00012778" w:rsidRPr="00DE0571" w:rsidRDefault="00012778" w:rsidP="004E69F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E0571">
              <w:rPr>
                <w:rFonts w:cstheme="minorHAnsi"/>
                <w:b/>
                <w:bCs/>
                <w:sz w:val="24"/>
                <w:szCs w:val="24"/>
              </w:rPr>
              <w:t>BMI (kg/m2)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188545D3" w14:textId="77777777" w:rsidR="00012778" w:rsidRPr="00DE0571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BD46287" w14:textId="77777777" w:rsidR="00012778" w:rsidRPr="00DE0571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DD4BBB2" w14:textId="77777777" w:rsidR="00012778" w:rsidRPr="00DE0571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5316FA8" w14:textId="77777777" w:rsidR="00012778" w:rsidRPr="00DE0571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12778" w:rsidRPr="00DE0571" w14:paraId="24FAEFFD" w14:textId="77777777" w:rsidTr="004E69F1">
        <w:tc>
          <w:tcPr>
            <w:tcW w:w="2152" w:type="dxa"/>
          </w:tcPr>
          <w:p w14:paraId="5434C8B0" w14:textId="77777777" w:rsidR="00012778" w:rsidRPr="00DE0571" w:rsidRDefault="00012778" w:rsidP="004E69F1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E0571">
              <w:rPr>
                <w:rFonts w:cstheme="minorHAnsi"/>
                <w:sz w:val="24"/>
                <w:szCs w:val="24"/>
              </w:rPr>
              <w:t>Median</w:t>
            </w:r>
            <w:proofErr w:type="spellEnd"/>
            <w:r w:rsidRPr="00DE0571">
              <w:rPr>
                <w:rFonts w:cstheme="minorHAnsi"/>
                <w:sz w:val="24"/>
                <w:szCs w:val="24"/>
              </w:rPr>
              <w:t xml:space="preserve"> (P25-P75)</w:t>
            </w:r>
          </w:p>
        </w:tc>
        <w:tc>
          <w:tcPr>
            <w:tcW w:w="1392" w:type="dxa"/>
          </w:tcPr>
          <w:p w14:paraId="0803DF4F" w14:textId="0F47FAA2" w:rsidR="00012778" w:rsidRPr="00254866" w:rsidRDefault="00254866" w:rsidP="004E69F1">
            <w:pPr>
              <w:rPr>
                <w:rFonts w:cstheme="minorHAnsi"/>
                <w:sz w:val="24"/>
                <w:szCs w:val="24"/>
                <w:vertAlign w:val="superscript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  <w:r w:rsidR="00BE4810">
              <w:rPr>
                <w:rFonts w:cstheme="minorHAnsi"/>
                <w:sz w:val="24"/>
                <w:szCs w:val="24"/>
              </w:rPr>
              <w:t>2.8</w:t>
            </w:r>
            <w:r>
              <w:rPr>
                <w:rFonts w:cstheme="minorHAnsi"/>
                <w:sz w:val="24"/>
                <w:szCs w:val="24"/>
              </w:rPr>
              <w:t>* (</w:t>
            </w:r>
            <w:r w:rsidR="00BE4810">
              <w:rPr>
                <w:rFonts w:cstheme="minorHAnsi"/>
                <w:sz w:val="24"/>
                <w:szCs w:val="24"/>
              </w:rPr>
              <w:t>21.5-25.1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179A853C" w14:textId="780E1C3F" w:rsidR="00012778" w:rsidRPr="00DE0571" w:rsidRDefault="00BE4810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2.5 (21.5-25.1)</w:t>
            </w:r>
          </w:p>
        </w:tc>
        <w:tc>
          <w:tcPr>
            <w:tcW w:w="1984" w:type="dxa"/>
          </w:tcPr>
          <w:p w14:paraId="1DF616BB" w14:textId="00EAF82E" w:rsidR="00012778" w:rsidRPr="00DE0571" w:rsidRDefault="00BE4810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3.1 (21.1-28.7)</w:t>
            </w:r>
          </w:p>
        </w:tc>
        <w:tc>
          <w:tcPr>
            <w:tcW w:w="1134" w:type="dxa"/>
          </w:tcPr>
          <w:p w14:paraId="04D2C5CD" w14:textId="77777777" w:rsidR="00012778" w:rsidRPr="00DE0571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12778" w:rsidRPr="00DE0571" w14:paraId="17145142" w14:textId="77777777" w:rsidTr="004E69F1">
        <w:tc>
          <w:tcPr>
            <w:tcW w:w="2152" w:type="dxa"/>
          </w:tcPr>
          <w:p w14:paraId="49D57E53" w14:textId="77777777" w:rsidR="00012778" w:rsidRPr="00DE0571" w:rsidRDefault="00012778" w:rsidP="004E69F1">
            <w:pPr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DE0571">
              <w:rPr>
                <w:rFonts w:cstheme="minorHAnsi"/>
                <w:b/>
                <w:bCs/>
                <w:sz w:val="24"/>
                <w:szCs w:val="24"/>
              </w:rPr>
              <w:t>Comorbidities</w:t>
            </w:r>
            <w:proofErr w:type="spellEnd"/>
          </w:p>
        </w:tc>
        <w:tc>
          <w:tcPr>
            <w:tcW w:w="1392" w:type="dxa"/>
          </w:tcPr>
          <w:p w14:paraId="1E5BFF96" w14:textId="77777777" w:rsidR="00012778" w:rsidRPr="00DE0571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A68D144" w14:textId="77777777" w:rsidR="00012778" w:rsidRPr="00DE0571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2310B40" w14:textId="77777777" w:rsidR="00012778" w:rsidRPr="00DE0571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E895F28" w14:textId="77777777" w:rsidR="00012778" w:rsidRPr="00DE0571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12778" w:rsidRPr="00DE0571" w14:paraId="238C18F2" w14:textId="77777777" w:rsidTr="004E69F1">
        <w:tc>
          <w:tcPr>
            <w:tcW w:w="2152" w:type="dxa"/>
          </w:tcPr>
          <w:p w14:paraId="017E0EA6" w14:textId="77777777" w:rsidR="00012778" w:rsidRPr="00DE0571" w:rsidRDefault="00012778" w:rsidP="004E69F1">
            <w:pPr>
              <w:rPr>
                <w:rFonts w:cstheme="minorHAnsi"/>
                <w:sz w:val="24"/>
                <w:szCs w:val="24"/>
              </w:rPr>
            </w:pPr>
            <w:r w:rsidRPr="00DE0571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392" w:type="dxa"/>
          </w:tcPr>
          <w:p w14:paraId="5C049639" w14:textId="143314E8" w:rsidR="00012778" w:rsidRPr="00DE0571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 (53.3)</w:t>
            </w:r>
          </w:p>
        </w:tc>
        <w:tc>
          <w:tcPr>
            <w:tcW w:w="1985" w:type="dxa"/>
          </w:tcPr>
          <w:p w14:paraId="3703F116" w14:textId="3D6B9584" w:rsidR="00012778" w:rsidRPr="00DE0571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 (54.4)</w:t>
            </w:r>
          </w:p>
        </w:tc>
        <w:tc>
          <w:tcPr>
            <w:tcW w:w="1984" w:type="dxa"/>
          </w:tcPr>
          <w:p w14:paraId="2D4498E8" w14:textId="4C24BED7" w:rsidR="00012778" w:rsidRPr="00DE0571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 (50.0)</w:t>
            </w:r>
          </w:p>
        </w:tc>
        <w:tc>
          <w:tcPr>
            <w:tcW w:w="1134" w:type="dxa"/>
            <w:vMerge w:val="restart"/>
          </w:tcPr>
          <w:p w14:paraId="3BAAD3CC" w14:textId="25EABD56" w:rsidR="00012778" w:rsidRPr="00DE0571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25</w:t>
            </w:r>
          </w:p>
        </w:tc>
      </w:tr>
      <w:tr w:rsidR="00012778" w:rsidRPr="00DE0571" w14:paraId="685A837A" w14:textId="77777777" w:rsidTr="004E69F1">
        <w:tc>
          <w:tcPr>
            <w:tcW w:w="2152" w:type="dxa"/>
          </w:tcPr>
          <w:p w14:paraId="50A5BB9A" w14:textId="77777777" w:rsidR="00012778" w:rsidRPr="00DE0571" w:rsidRDefault="00012778" w:rsidP="004E69F1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E0571">
              <w:rPr>
                <w:rFonts w:cstheme="minorHAnsi"/>
                <w:sz w:val="24"/>
                <w:szCs w:val="24"/>
              </w:rPr>
              <w:lastRenderedPageBreak/>
              <w:t>Yes</w:t>
            </w:r>
            <w:proofErr w:type="spellEnd"/>
          </w:p>
        </w:tc>
        <w:tc>
          <w:tcPr>
            <w:tcW w:w="1392" w:type="dxa"/>
          </w:tcPr>
          <w:p w14:paraId="011AEBED" w14:textId="1A0F8AE1" w:rsidR="00012778" w:rsidRPr="00DE0571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 (46.7)</w:t>
            </w:r>
          </w:p>
        </w:tc>
        <w:tc>
          <w:tcPr>
            <w:tcW w:w="1985" w:type="dxa"/>
          </w:tcPr>
          <w:p w14:paraId="00D98292" w14:textId="15399A3F" w:rsidR="00012778" w:rsidRPr="00DE0571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 (45.5)</w:t>
            </w:r>
          </w:p>
        </w:tc>
        <w:tc>
          <w:tcPr>
            <w:tcW w:w="1984" w:type="dxa"/>
          </w:tcPr>
          <w:p w14:paraId="3372D99B" w14:textId="1FAFABAC" w:rsidR="00012778" w:rsidRPr="00DE0571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 (50.0)</w:t>
            </w:r>
          </w:p>
        </w:tc>
        <w:tc>
          <w:tcPr>
            <w:tcW w:w="1134" w:type="dxa"/>
            <w:vMerge/>
          </w:tcPr>
          <w:p w14:paraId="5812E7FC" w14:textId="77777777" w:rsidR="00012778" w:rsidRPr="00DE0571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12778" w:rsidRPr="00DE0571" w14:paraId="0C33CE8D" w14:textId="77777777" w:rsidTr="004E69F1">
        <w:tc>
          <w:tcPr>
            <w:tcW w:w="2152" w:type="dxa"/>
          </w:tcPr>
          <w:p w14:paraId="7372C811" w14:textId="77777777" w:rsidR="00012778" w:rsidRPr="00DE0571" w:rsidRDefault="00012778" w:rsidP="004E69F1">
            <w:pPr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DE0571">
              <w:rPr>
                <w:rFonts w:cstheme="minorHAnsi"/>
                <w:b/>
                <w:bCs/>
                <w:sz w:val="24"/>
                <w:szCs w:val="24"/>
              </w:rPr>
              <w:t>Previous</w:t>
            </w:r>
            <w:proofErr w:type="spellEnd"/>
            <w:r w:rsidRPr="00DE0571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DE0571">
              <w:rPr>
                <w:rFonts w:cstheme="minorHAnsi"/>
                <w:b/>
                <w:bCs/>
                <w:sz w:val="24"/>
                <w:szCs w:val="24"/>
              </w:rPr>
              <w:t>treatments</w:t>
            </w:r>
            <w:proofErr w:type="spellEnd"/>
          </w:p>
        </w:tc>
        <w:tc>
          <w:tcPr>
            <w:tcW w:w="1392" w:type="dxa"/>
          </w:tcPr>
          <w:p w14:paraId="157231D5" w14:textId="77777777" w:rsidR="00012778" w:rsidRPr="00DE0571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8EE8362" w14:textId="77777777" w:rsidR="00012778" w:rsidRPr="00DE0571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133199F" w14:textId="77777777" w:rsidR="00012778" w:rsidRPr="00DE0571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06ACC7E" w14:textId="77777777" w:rsidR="00012778" w:rsidRPr="00DE0571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12778" w:rsidRPr="00DE0571" w14:paraId="718E1012" w14:textId="77777777" w:rsidTr="004E69F1">
        <w:tc>
          <w:tcPr>
            <w:tcW w:w="2152" w:type="dxa"/>
          </w:tcPr>
          <w:p w14:paraId="3A87A35B" w14:textId="77777777" w:rsidR="00012778" w:rsidRPr="00DE0571" w:rsidRDefault="00012778" w:rsidP="004E69F1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E0571">
              <w:rPr>
                <w:rFonts w:cstheme="minorHAnsi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392" w:type="dxa"/>
          </w:tcPr>
          <w:p w14:paraId="0092B361" w14:textId="649FB978" w:rsidR="00012778" w:rsidRPr="00DE0571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 (26.7)</w:t>
            </w:r>
          </w:p>
        </w:tc>
        <w:tc>
          <w:tcPr>
            <w:tcW w:w="1985" w:type="dxa"/>
          </w:tcPr>
          <w:p w14:paraId="16F83122" w14:textId="69FDA423" w:rsidR="00012778" w:rsidRPr="00DE0571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 (27.3)</w:t>
            </w:r>
          </w:p>
        </w:tc>
        <w:tc>
          <w:tcPr>
            <w:tcW w:w="1984" w:type="dxa"/>
          </w:tcPr>
          <w:p w14:paraId="4A81B53A" w14:textId="14165905" w:rsidR="00012778" w:rsidRPr="00DE0571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25)</w:t>
            </w:r>
          </w:p>
        </w:tc>
        <w:tc>
          <w:tcPr>
            <w:tcW w:w="1134" w:type="dxa"/>
            <w:vMerge w:val="restart"/>
          </w:tcPr>
          <w:p w14:paraId="6D12492C" w14:textId="58F23C54" w:rsidR="00012778" w:rsidRPr="00DE0571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01</w:t>
            </w:r>
          </w:p>
        </w:tc>
      </w:tr>
      <w:tr w:rsidR="00012778" w:rsidRPr="00DE0571" w14:paraId="0B18AE7A" w14:textId="77777777" w:rsidTr="004E69F1">
        <w:tc>
          <w:tcPr>
            <w:tcW w:w="2152" w:type="dxa"/>
          </w:tcPr>
          <w:p w14:paraId="720B82BD" w14:textId="77777777" w:rsidR="00012778" w:rsidRPr="00DE0571" w:rsidRDefault="00012778" w:rsidP="004E69F1">
            <w:pPr>
              <w:rPr>
                <w:rFonts w:cstheme="minorHAnsi"/>
                <w:sz w:val="24"/>
                <w:szCs w:val="24"/>
              </w:rPr>
            </w:pPr>
            <w:r w:rsidRPr="00DE0571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392" w:type="dxa"/>
          </w:tcPr>
          <w:p w14:paraId="3EA384C5" w14:textId="3C1635FE" w:rsidR="00012778" w:rsidRPr="00DE0571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2 (73.3)</w:t>
            </w:r>
          </w:p>
        </w:tc>
        <w:tc>
          <w:tcPr>
            <w:tcW w:w="1985" w:type="dxa"/>
          </w:tcPr>
          <w:p w14:paraId="22295A00" w14:textId="4EBFBF1F" w:rsidR="00012778" w:rsidRPr="00DE0571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 (72.7)</w:t>
            </w:r>
          </w:p>
        </w:tc>
        <w:tc>
          <w:tcPr>
            <w:tcW w:w="1984" w:type="dxa"/>
          </w:tcPr>
          <w:p w14:paraId="276E8313" w14:textId="085F46F6" w:rsidR="00012778" w:rsidRPr="00DE0571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 (75)</w:t>
            </w:r>
          </w:p>
        </w:tc>
        <w:tc>
          <w:tcPr>
            <w:tcW w:w="1134" w:type="dxa"/>
            <w:vMerge/>
          </w:tcPr>
          <w:p w14:paraId="55A737E8" w14:textId="77777777" w:rsidR="00012778" w:rsidRPr="00DE0571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12778" w:rsidRPr="00DE0571" w14:paraId="04D8184C" w14:textId="77777777" w:rsidTr="004E69F1">
        <w:tc>
          <w:tcPr>
            <w:tcW w:w="2152" w:type="dxa"/>
          </w:tcPr>
          <w:p w14:paraId="4CEA4713" w14:textId="77777777" w:rsidR="00012778" w:rsidRPr="00DE0571" w:rsidRDefault="00012778" w:rsidP="004E69F1">
            <w:pPr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DE0571">
              <w:rPr>
                <w:rFonts w:cstheme="minorHAnsi"/>
                <w:b/>
                <w:bCs/>
                <w:sz w:val="24"/>
                <w:szCs w:val="24"/>
              </w:rPr>
              <w:t>Hospitalization</w:t>
            </w:r>
            <w:proofErr w:type="spellEnd"/>
          </w:p>
        </w:tc>
        <w:tc>
          <w:tcPr>
            <w:tcW w:w="1392" w:type="dxa"/>
          </w:tcPr>
          <w:p w14:paraId="52B58C0D" w14:textId="77777777" w:rsidR="00012778" w:rsidRPr="00DE0571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9CABAFF" w14:textId="77777777" w:rsidR="00012778" w:rsidRPr="00DE0571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1748E2C" w14:textId="77777777" w:rsidR="00012778" w:rsidRPr="00DE0571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F7EF70A" w14:textId="77777777" w:rsidR="00012778" w:rsidRPr="00DE0571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12778" w:rsidRPr="00DE0571" w14:paraId="49945FC1" w14:textId="77777777" w:rsidTr="004E69F1">
        <w:tc>
          <w:tcPr>
            <w:tcW w:w="2152" w:type="dxa"/>
          </w:tcPr>
          <w:p w14:paraId="7128D108" w14:textId="77777777" w:rsidR="00012778" w:rsidRPr="00DE0571" w:rsidRDefault="00012778" w:rsidP="004E69F1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E0571">
              <w:rPr>
                <w:rFonts w:cstheme="minorHAnsi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392" w:type="dxa"/>
          </w:tcPr>
          <w:p w14:paraId="45E80D4D" w14:textId="6E19A12C" w:rsidR="00012778" w:rsidRPr="00DE0571" w:rsidRDefault="009B3351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10)</w:t>
            </w:r>
          </w:p>
        </w:tc>
        <w:tc>
          <w:tcPr>
            <w:tcW w:w="1985" w:type="dxa"/>
          </w:tcPr>
          <w:p w14:paraId="7253244D" w14:textId="6B4F32E1" w:rsidR="00012778" w:rsidRPr="00DE0571" w:rsidRDefault="009B3351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4.5)</w:t>
            </w:r>
          </w:p>
        </w:tc>
        <w:tc>
          <w:tcPr>
            <w:tcW w:w="1984" w:type="dxa"/>
          </w:tcPr>
          <w:p w14:paraId="7AA49C4C" w14:textId="76E82F0C" w:rsidR="00012778" w:rsidRPr="00DE0571" w:rsidRDefault="009B3351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25)</w:t>
            </w:r>
          </w:p>
        </w:tc>
        <w:tc>
          <w:tcPr>
            <w:tcW w:w="1134" w:type="dxa"/>
          </w:tcPr>
          <w:p w14:paraId="180D1968" w14:textId="22C88808" w:rsidR="00012778" w:rsidRPr="00DE0571" w:rsidRDefault="009B3351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69</w:t>
            </w:r>
          </w:p>
        </w:tc>
      </w:tr>
      <w:tr w:rsidR="00012778" w:rsidRPr="00DE0571" w14:paraId="15CEDFC9" w14:textId="77777777" w:rsidTr="004E69F1">
        <w:tc>
          <w:tcPr>
            <w:tcW w:w="2152" w:type="dxa"/>
          </w:tcPr>
          <w:p w14:paraId="5C2A590F" w14:textId="5FE724A7" w:rsidR="00012778" w:rsidRPr="00DE0571" w:rsidRDefault="00012778" w:rsidP="004E69F1">
            <w:pPr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DE0571">
              <w:rPr>
                <w:rFonts w:cstheme="minorHAnsi"/>
                <w:b/>
                <w:bCs/>
                <w:sz w:val="24"/>
                <w:szCs w:val="24"/>
              </w:rPr>
              <w:t>Positive</w:t>
            </w:r>
            <w:proofErr w:type="spellEnd"/>
            <w:r w:rsidRPr="00DE0571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DE0571">
              <w:rPr>
                <w:rFonts w:cstheme="minorHAnsi"/>
                <w:b/>
                <w:bCs/>
                <w:sz w:val="24"/>
                <w:szCs w:val="24"/>
              </w:rPr>
              <w:t>at</w:t>
            </w:r>
            <w:proofErr w:type="spellEnd"/>
            <w:r w:rsidRPr="00DE0571">
              <w:rPr>
                <w:rFonts w:cstheme="minorHAnsi"/>
                <w:b/>
                <w:bCs/>
                <w:sz w:val="24"/>
                <w:szCs w:val="24"/>
              </w:rPr>
              <w:t xml:space="preserve"> any </w:t>
            </w:r>
            <w:proofErr w:type="spellStart"/>
            <w:r w:rsidRPr="00DE0571">
              <w:rPr>
                <w:rFonts w:cstheme="minorHAnsi"/>
                <w:b/>
                <w:bCs/>
                <w:sz w:val="24"/>
                <w:szCs w:val="24"/>
              </w:rPr>
              <w:t>time</w:t>
            </w:r>
            <w:proofErr w:type="spellEnd"/>
            <w:r w:rsidRPr="00DE0571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DE0571">
              <w:rPr>
                <w:rFonts w:cstheme="minorHAnsi"/>
                <w:b/>
                <w:bCs/>
                <w:sz w:val="24"/>
                <w:szCs w:val="24"/>
              </w:rPr>
              <w:t>by</w:t>
            </w:r>
            <w:proofErr w:type="spellEnd"/>
            <w:r w:rsidRPr="00DE0571">
              <w:rPr>
                <w:rFonts w:cstheme="minorHAnsi"/>
                <w:b/>
                <w:bCs/>
                <w:sz w:val="24"/>
                <w:szCs w:val="24"/>
              </w:rPr>
              <w:t xml:space="preserve"> PCR or TAR</w:t>
            </w:r>
            <w:r w:rsidR="008614B0">
              <w:rPr>
                <w:rFonts w:cstheme="minorHAns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392" w:type="dxa"/>
          </w:tcPr>
          <w:p w14:paraId="5FA78E81" w14:textId="77777777" w:rsidR="00012778" w:rsidRPr="00DE0571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A12E6F2" w14:textId="77777777" w:rsidR="00012778" w:rsidRPr="00DE0571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232A3F7" w14:textId="77777777" w:rsidR="00012778" w:rsidRPr="00DE0571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BC8EA3C" w14:textId="19BF0814" w:rsidR="00012778" w:rsidRPr="00DE0571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64</w:t>
            </w:r>
          </w:p>
        </w:tc>
      </w:tr>
      <w:tr w:rsidR="00012778" w:rsidRPr="00DE0571" w14:paraId="12D1821C" w14:textId="77777777" w:rsidTr="004E69F1">
        <w:tc>
          <w:tcPr>
            <w:tcW w:w="2152" w:type="dxa"/>
          </w:tcPr>
          <w:p w14:paraId="3C6BE049" w14:textId="77777777" w:rsidR="00012778" w:rsidRPr="00DE0571" w:rsidRDefault="00012778" w:rsidP="004E69F1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E0571">
              <w:rPr>
                <w:rFonts w:cstheme="minorHAnsi"/>
                <w:sz w:val="24"/>
                <w:szCs w:val="24"/>
              </w:rPr>
              <w:t>Never</w:t>
            </w:r>
            <w:proofErr w:type="spellEnd"/>
            <w:r w:rsidRPr="00DE0571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DE0571">
              <w:rPr>
                <w:rFonts w:cstheme="minorHAnsi"/>
                <w:sz w:val="24"/>
                <w:szCs w:val="24"/>
              </w:rPr>
              <w:t>positive</w:t>
            </w:r>
            <w:proofErr w:type="spellEnd"/>
          </w:p>
        </w:tc>
        <w:tc>
          <w:tcPr>
            <w:tcW w:w="1392" w:type="dxa"/>
          </w:tcPr>
          <w:p w14:paraId="11882830" w14:textId="6B726F59" w:rsidR="00012778" w:rsidRPr="00DE0571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 (58.6)</w:t>
            </w:r>
          </w:p>
        </w:tc>
        <w:tc>
          <w:tcPr>
            <w:tcW w:w="1985" w:type="dxa"/>
          </w:tcPr>
          <w:p w14:paraId="2F7A80D8" w14:textId="2401B7DF" w:rsidR="00012778" w:rsidRPr="00DE0571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 (68.2)</w:t>
            </w:r>
          </w:p>
        </w:tc>
        <w:tc>
          <w:tcPr>
            <w:tcW w:w="1984" w:type="dxa"/>
          </w:tcPr>
          <w:p w14:paraId="09ADBC48" w14:textId="04D74473" w:rsidR="00012778" w:rsidRPr="00DE0571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28.6)</w:t>
            </w:r>
          </w:p>
        </w:tc>
        <w:tc>
          <w:tcPr>
            <w:tcW w:w="1134" w:type="dxa"/>
          </w:tcPr>
          <w:p w14:paraId="691CD984" w14:textId="77777777" w:rsidR="00012778" w:rsidRPr="00DE0571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12778" w:rsidRPr="00DE0571" w14:paraId="4780E978" w14:textId="77777777" w:rsidTr="004E69F1">
        <w:tc>
          <w:tcPr>
            <w:tcW w:w="2152" w:type="dxa"/>
          </w:tcPr>
          <w:p w14:paraId="0A7927E5" w14:textId="77777777" w:rsidR="00012778" w:rsidRPr="00DE0571" w:rsidRDefault="00012778" w:rsidP="004E69F1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E0571">
              <w:rPr>
                <w:rFonts w:cstheme="minorHAnsi"/>
                <w:sz w:val="24"/>
                <w:szCs w:val="24"/>
              </w:rPr>
              <w:t>Sometime</w:t>
            </w:r>
            <w:proofErr w:type="spellEnd"/>
            <w:r w:rsidRPr="00DE0571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DE0571">
              <w:rPr>
                <w:rFonts w:cstheme="minorHAnsi"/>
                <w:sz w:val="24"/>
                <w:szCs w:val="24"/>
              </w:rPr>
              <w:t>positive</w:t>
            </w:r>
            <w:proofErr w:type="spellEnd"/>
          </w:p>
        </w:tc>
        <w:tc>
          <w:tcPr>
            <w:tcW w:w="1392" w:type="dxa"/>
          </w:tcPr>
          <w:p w14:paraId="64FC26C0" w14:textId="2DC32EB8" w:rsidR="00012778" w:rsidRPr="00DE0571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  (41.4)</w:t>
            </w:r>
          </w:p>
        </w:tc>
        <w:tc>
          <w:tcPr>
            <w:tcW w:w="1985" w:type="dxa"/>
          </w:tcPr>
          <w:p w14:paraId="3867742F" w14:textId="41FC3FC7" w:rsidR="00012778" w:rsidRPr="00DE0571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 (31.8)</w:t>
            </w:r>
          </w:p>
        </w:tc>
        <w:tc>
          <w:tcPr>
            <w:tcW w:w="1984" w:type="dxa"/>
          </w:tcPr>
          <w:p w14:paraId="73E10025" w14:textId="73CDC680" w:rsidR="00012778" w:rsidRPr="00DE0571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71.4)</w:t>
            </w:r>
          </w:p>
        </w:tc>
        <w:tc>
          <w:tcPr>
            <w:tcW w:w="1134" w:type="dxa"/>
          </w:tcPr>
          <w:p w14:paraId="19CF79D0" w14:textId="77777777" w:rsidR="00012778" w:rsidRPr="00DE0571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12778" w:rsidRPr="00DE0571" w14:paraId="76108965" w14:textId="77777777" w:rsidTr="004E69F1">
        <w:tc>
          <w:tcPr>
            <w:tcW w:w="2152" w:type="dxa"/>
          </w:tcPr>
          <w:p w14:paraId="37897051" w14:textId="77777777" w:rsidR="00012778" w:rsidRPr="00DE0571" w:rsidRDefault="00012778" w:rsidP="004E69F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E0571">
              <w:rPr>
                <w:rFonts w:cstheme="minorHAnsi"/>
                <w:b/>
                <w:bCs/>
                <w:sz w:val="24"/>
                <w:szCs w:val="24"/>
              </w:rPr>
              <w:t>WAVE</w:t>
            </w:r>
          </w:p>
        </w:tc>
        <w:tc>
          <w:tcPr>
            <w:tcW w:w="1392" w:type="dxa"/>
          </w:tcPr>
          <w:p w14:paraId="2EA6B775" w14:textId="77777777" w:rsidR="00012778" w:rsidRPr="00DE0571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CD8C9C9" w14:textId="77777777" w:rsidR="00012778" w:rsidRPr="00DE0571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3C20C65" w14:textId="77777777" w:rsidR="00012778" w:rsidRPr="00DE0571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6625981" w14:textId="2A11DD83" w:rsidR="00012778" w:rsidRPr="00DE0571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37</w:t>
            </w:r>
          </w:p>
        </w:tc>
      </w:tr>
      <w:tr w:rsidR="00012778" w:rsidRPr="00DE0571" w14:paraId="15AD2F82" w14:textId="77777777" w:rsidTr="004E69F1">
        <w:tc>
          <w:tcPr>
            <w:tcW w:w="2152" w:type="dxa"/>
          </w:tcPr>
          <w:p w14:paraId="7373D83B" w14:textId="77777777" w:rsidR="00012778" w:rsidRPr="00DE0571" w:rsidRDefault="00012778" w:rsidP="004E69F1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E0571">
              <w:rPr>
                <w:rFonts w:cstheme="minorHAnsi"/>
                <w:sz w:val="24"/>
                <w:szCs w:val="24"/>
              </w:rPr>
              <w:t>First</w:t>
            </w:r>
            <w:proofErr w:type="spellEnd"/>
            <w:r w:rsidRPr="00DE0571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DE0571">
              <w:rPr>
                <w:rFonts w:cstheme="minorHAnsi"/>
                <w:sz w:val="24"/>
                <w:szCs w:val="24"/>
              </w:rPr>
              <w:t>wave</w:t>
            </w:r>
            <w:proofErr w:type="spellEnd"/>
          </w:p>
        </w:tc>
        <w:tc>
          <w:tcPr>
            <w:tcW w:w="1392" w:type="dxa"/>
          </w:tcPr>
          <w:p w14:paraId="3E3B490B" w14:textId="780BC991" w:rsidR="00012778" w:rsidRPr="00DE0571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 (86.4)</w:t>
            </w:r>
          </w:p>
        </w:tc>
        <w:tc>
          <w:tcPr>
            <w:tcW w:w="1985" w:type="dxa"/>
          </w:tcPr>
          <w:p w14:paraId="036DFD59" w14:textId="3B60CA83" w:rsidR="00012778" w:rsidRPr="00DE0571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 (88.2)</w:t>
            </w:r>
          </w:p>
        </w:tc>
        <w:tc>
          <w:tcPr>
            <w:tcW w:w="1984" w:type="dxa"/>
          </w:tcPr>
          <w:p w14:paraId="2D9CE459" w14:textId="33C67B46" w:rsidR="00012778" w:rsidRPr="00DE0571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 (80.0)</w:t>
            </w:r>
          </w:p>
        </w:tc>
        <w:tc>
          <w:tcPr>
            <w:tcW w:w="1134" w:type="dxa"/>
          </w:tcPr>
          <w:p w14:paraId="76F0F9D4" w14:textId="77777777" w:rsidR="00012778" w:rsidRPr="00DE0571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12778" w:rsidRPr="00DE0571" w14:paraId="278BE1B4" w14:textId="77777777" w:rsidTr="004E69F1">
        <w:tc>
          <w:tcPr>
            <w:tcW w:w="2152" w:type="dxa"/>
          </w:tcPr>
          <w:p w14:paraId="30043A83" w14:textId="77777777" w:rsidR="00012778" w:rsidRPr="00DE0571" w:rsidRDefault="00012778" w:rsidP="004E69F1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E0571">
              <w:rPr>
                <w:rFonts w:cstheme="minorHAnsi"/>
                <w:sz w:val="24"/>
                <w:szCs w:val="24"/>
              </w:rPr>
              <w:t>Second</w:t>
            </w:r>
            <w:proofErr w:type="spellEnd"/>
            <w:r w:rsidRPr="00DE0571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DE0571">
              <w:rPr>
                <w:rFonts w:cstheme="minorHAnsi"/>
                <w:sz w:val="24"/>
                <w:szCs w:val="24"/>
              </w:rPr>
              <w:t>wave</w:t>
            </w:r>
            <w:proofErr w:type="spellEnd"/>
          </w:p>
        </w:tc>
        <w:tc>
          <w:tcPr>
            <w:tcW w:w="1392" w:type="dxa"/>
          </w:tcPr>
          <w:p w14:paraId="2D45747B" w14:textId="752D5D2F" w:rsidR="00012778" w:rsidRPr="00DE0571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13.6)</w:t>
            </w:r>
          </w:p>
        </w:tc>
        <w:tc>
          <w:tcPr>
            <w:tcW w:w="1985" w:type="dxa"/>
          </w:tcPr>
          <w:p w14:paraId="5C9251B2" w14:textId="62074CD6" w:rsidR="00012778" w:rsidRPr="00DE0571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11.8)</w:t>
            </w:r>
          </w:p>
        </w:tc>
        <w:tc>
          <w:tcPr>
            <w:tcW w:w="1984" w:type="dxa"/>
          </w:tcPr>
          <w:p w14:paraId="745510A6" w14:textId="20912537" w:rsidR="00012778" w:rsidRPr="00DE0571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20.0)</w:t>
            </w:r>
          </w:p>
        </w:tc>
        <w:tc>
          <w:tcPr>
            <w:tcW w:w="1134" w:type="dxa"/>
          </w:tcPr>
          <w:p w14:paraId="7E6C9B39" w14:textId="77777777" w:rsidR="00012778" w:rsidRPr="00DE0571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12778" w:rsidRPr="00DE0571" w14:paraId="5469F30B" w14:textId="77777777" w:rsidTr="004E69F1">
        <w:tc>
          <w:tcPr>
            <w:tcW w:w="2152" w:type="dxa"/>
          </w:tcPr>
          <w:p w14:paraId="3C5E83F1" w14:textId="77777777" w:rsidR="00012778" w:rsidRPr="00DE0571" w:rsidRDefault="00012778" w:rsidP="004E69F1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E0571">
              <w:rPr>
                <w:rFonts w:cstheme="minorHAnsi"/>
                <w:sz w:val="24"/>
                <w:szCs w:val="24"/>
              </w:rPr>
              <w:t>Third</w:t>
            </w:r>
            <w:proofErr w:type="spellEnd"/>
            <w:r w:rsidRPr="00DE0571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DE0571">
              <w:rPr>
                <w:rFonts w:cstheme="minorHAnsi"/>
                <w:sz w:val="24"/>
                <w:szCs w:val="24"/>
              </w:rPr>
              <w:t>wave</w:t>
            </w:r>
            <w:proofErr w:type="spellEnd"/>
          </w:p>
        </w:tc>
        <w:tc>
          <w:tcPr>
            <w:tcW w:w="1392" w:type="dxa"/>
          </w:tcPr>
          <w:p w14:paraId="10F88E51" w14:textId="4BEC2130" w:rsidR="00012778" w:rsidRPr="00DE0571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985" w:type="dxa"/>
          </w:tcPr>
          <w:p w14:paraId="2A788422" w14:textId="19653D2E" w:rsidR="00012778" w:rsidRPr="00DE0571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984" w:type="dxa"/>
          </w:tcPr>
          <w:p w14:paraId="6C71C37F" w14:textId="617F9F02" w:rsidR="00012778" w:rsidRPr="00DE0571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134" w:type="dxa"/>
          </w:tcPr>
          <w:p w14:paraId="6365D359" w14:textId="77777777" w:rsidR="00012778" w:rsidRPr="00DE0571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12778" w:rsidRPr="00DE0571" w14:paraId="204C5535" w14:textId="77777777" w:rsidTr="004E69F1">
        <w:tc>
          <w:tcPr>
            <w:tcW w:w="2152" w:type="dxa"/>
          </w:tcPr>
          <w:p w14:paraId="7F9DD48B" w14:textId="77777777" w:rsidR="00012778" w:rsidRPr="00DE0571" w:rsidRDefault="00012778" w:rsidP="004E69F1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E0571">
              <w:rPr>
                <w:rFonts w:cstheme="minorHAnsi"/>
                <w:sz w:val="24"/>
                <w:szCs w:val="24"/>
              </w:rPr>
              <w:t>Fourth</w:t>
            </w:r>
            <w:proofErr w:type="spellEnd"/>
            <w:r w:rsidRPr="00DE0571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DE0571">
              <w:rPr>
                <w:rFonts w:cstheme="minorHAnsi"/>
                <w:sz w:val="24"/>
                <w:szCs w:val="24"/>
              </w:rPr>
              <w:t>wave</w:t>
            </w:r>
            <w:proofErr w:type="spellEnd"/>
          </w:p>
        </w:tc>
        <w:tc>
          <w:tcPr>
            <w:tcW w:w="1392" w:type="dxa"/>
          </w:tcPr>
          <w:p w14:paraId="64EFD9BF" w14:textId="1F48C3CE" w:rsidR="00012778" w:rsidRPr="00DE0571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985" w:type="dxa"/>
          </w:tcPr>
          <w:p w14:paraId="60815AF6" w14:textId="333A2A83" w:rsidR="00012778" w:rsidRPr="00DE0571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984" w:type="dxa"/>
          </w:tcPr>
          <w:p w14:paraId="5D8B82C1" w14:textId="4B60379D" w:rsidR="00012778" w:rsidRPr="00DE0571" w:rsidRDefault="00A76CDC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134" w:type="dxa"/>
          </w:tcPr>
          <w:p w14:paraId="4C241BD3" w14:textId="77777777" w:rsidR="00012778" w:rsidRPr="00DE0571" w:rsidRDefault="00012778" w:rsidP="004E69F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B5D3D" w:rsidRPr="00DE0571" w14:paraId="5AEC9D75" w14:textId="77777777" w:rsidTr="004E69F1">
        <w:tc>
          <w:tcPr>
            <w:tcW w:w="2152" w:type="dxa"/>
          </w:tcPr>
          <w:p w14:paraId="085D568D" w14:textId="7E847ABE" w:rsidR="008B5D3D" w:rsidRPr="006F0434" w:rsidRDefault="008B5D3D" w:rsidP="004E69F1">
            <w:pPr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6F0434">
              <w:rPr>
                <w:rFonts w:cstheme="minorHAnsi"/>
                <w:b/>
                <w:bCs/>
                <w:sz w:val="24"/>
                <w:szCs w:val="24"/>
              </w:rPr>
              <w:t>Median</w:t>
            </w:r>
            <w:proofErr w:type="spellEnd"/>
            <w:r w:rsidRPr="006F0434">
              <w:rPr>
                <w:rFonts w:cstheme="minorHAnsi"/>
                <w:b/>
                <w:bCs/>
                <w:sz w:val="24"/>
                <w:szCs w:val="24"/>
              </w:rPr>
              <w:t xml:space="preserve"> of </w:t>
            </w:r>
            <w:proofErr w:type="spellStart"/>
            <w:r w:rsidRPr="006F0434">
              <w:rPr>
                <w:rFonts w:cstheme="minorHAnsi"/>
                <w:b/>
                <w:bCs/>
                <w:sz w:val="24"/>
                <w:szCs w:val="24"/>
              </w:rPr>
              <w:t>days</w:t>
            </w:r>
            <w:proofErr w:type="spellEnd"/>
            <w:r w:rsidRPr="006F0434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F0434">
              <w:rPr>
                <w:rFonts w:cstheme="minorHAnsi"/>
                <w:b/>
                <w:bCs/>
                <w:sz w:val="24"/>
                <w:szCs w:val="24"/>
              </w:rPr>
              <w:t>from</w:t>
            </w:r>
            <w:proofErr w:type="spellEnd"/>
            <w:r w:rsidRPr="006F0434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F0434">
              <w:rPr>
                <w:rFonts w:cstheme="minorHAnsi"/>
                <w:b/>
                <w:bCs/>
                <w:sz w:val="24"/>
                <w:szCs w:val="24"/>
              </w:rPr>
              <w:t>the</w:t>
            </w:r>
            <w:proofErr w:type="spellEnd"/>
            <w:r w:rsidRPr="006F0434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F0434">
              <w:rPr>
                <w:rFonts w:cstheme="minorHAnsi"/>
                <w:b/>
                <w:bCs/>
                <w:sz w:val="24"/>
                <w:szCs w:val="24"/>
              </w:rPr>
              <w:t>onset</w:t>
            </w:r>
            <w:proofErr w:type="spellEnd"/>
            <w:r w:rsidRPr="006F0434">
              <w:rPr>
                <w:rFonts w:cstheme="minorHAnsi"/>
                <w:b/>
                <w:bCs/>
                <w:sz w:val="24"/>
                <w:szCs w:val="24"/>
              </w:rPr>
              <w:t xml:space="preserve"> to </w:t>
            </w:r>
            <w:proofErr w:type="spellStart"/>
            <w:r w:rsidRPr="006F0434">
              <w:rPr>
                <w:rFonts w:cstheme="minorHAnsi"/>
                <w:b/>
                <w:bCs/>
                <w:sz w:val="24"/>
                <w:szCs w:val="24"/>
              </w:rPr>
              <w:t>the</w:t>
            </w:r>
            <w:proofErr w:type="spellEnd"/>
            <w:r w:rsidRPr="006F0434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F0434">
              <w:rPr>
                <w:rFonts w:cstheme="minorHAnsi"/>
                <w:b/>
                <w:bCs/>
                <w:sz w:val="24"/>
                <w:szCs w:val="24"/>
              </w:rPr>
              <w:t>end</w:t>
            </w:r>
            <w:proofErr w:type="spellEnd"/>
            <w:r w:rsidRPr="006F0434">
              <w:rPr>
                <w:rFonts w:cstheme="minorHAnsi"/>
                <w:b/>
                <w:bCs/>
                <w:sz w:val="24"/>
                <w:szCs w:val="24"/>
              </w:rPr>
              <w:t xml:space="preserve"> of </w:t>
            </w:r>
            <w:proofErr w:type="spellStart"/>
            <w:r w:rsidRPr="006F0434">
              <w:rPr>
                <w:rFonts w:cstheme="minorHAnsi"/>
                <w:b/>
                <w:bCs/>
                <w:sz w:val="24"/>
                <w:szCs w:val="24"/>
              </w:rPr>
              <w:t>symptoms</w:t>
            </w:r>
            <w:proofErr w:type="spellEnd"/>
            <w:r w:rsidRPr="006F0434">
              <w:rPr>
                <w:rFonts w:cstheme="minorHAnsi"/>
                <w:b/>
                <w:bCs/>
                <w:sz w:val="24"/>
                <w:szCs w:val="24"/>
              </w:rPr>
              <w:t xml:space="preserve"> (p25-p75)</w:t>
            </w:r>
          </w:p>
        </w:tc>
        <w:tc>
          <w:tcPr>
            <w:tcW w:w="1392" w:type="dxa"/>
          </w:tcPr>
          <w:p w14:paraId="7FCE2760" w14:textId="3108A421" w:rsidR="008B5D3D" w:rsidRDefault="008B5D3D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84 (156.2-389.2)</w:t>
            </w:r>
          </w:p>
        </w:tc>
        <w:tc>
          <w:tcPr>
            <w:tcW w:w="1985" w:type="dxa"/>
          </w:tcPr>
          <w:p w14:paraId="22C98B02" w14:textId="7198D311" w:rsidR="008B5D3D" w:rsidRDefault="008B5D3D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83 (151-419.5)</w:t>
            </w:r>
          </w:p>
        </w:tc>
        <w:tc>
          <w:tcPr>
            <w:tcW w:w="1984" w:type="dxa"/>
          </w:tcPr>
          <w:p w14:paraId="28E68C64" w14:textId="68F3A607" w:rsidR="008B5D3D" w:rsidRDefault="008B5D3D" w:rsidP="004E69F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84 (156-267)</w:t>
            </w:r>
          </w:p>
        </w:tc>
        <w:tc>
          <w:tcPr>
            <w:tcW w:w="1134" w:type="dxa"/>
          </w:tcPr>
          <w:p w14:paraId="2FA4A8CD" w14:textId="77777777" w:rsidR="008B5D3D" w:rsidRPr="00DE0571" w:rsidRDefault="008B5D3D" w:rsidP="004E69F1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14:paraId="4A5D01FE" w14:textId="77777777" w:rsidR="00012778" w:rsidRDefault="00012778"/>
    <w:p w14:paraId="788FBF85" w14:textId="21FF119A" w:rsidR="00254866" w:rsidRDefault="00254866" w:rsidP="00254866">
      <w:r>
        <w:t xml:space="preserve">*1 </w:t>
      </w:r>
      <w:proofErr w:type="spellStart"/>
      <w:r>
        <w:t>missing</w:t>
      </w:r>
      <w:proofErr w:type="spellEnd"/>
    </w:p>
    <w:sectPr w:rsidR="002548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97232D"/>
    <w:multiLevelType w:val="hybridMultilevel"/>
    <w:tmpl w:val="5EB6BFF0"/>
    <w:lvl w:ilvl="0" w:tplc="32E6296C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545358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778"/>
    <w:rsid w:val="00010576"/>
    <w:rsid w:val="00012778"/>
    <w:rsid w:val="00254866"/>
    <w:rsid w:val="00280DBB"/>
    <w:rsid w:val="00324959"/>
    <w:rsid w:val="00512AD4"/>
    <w:rsid w:val="00663316"/>
    <w:rsid w:val="006D631B"/>
    <w:rsid w:val="006F0434"/>
    <w:rsid w:val="00716E76"/>
    <w:rsid w:val="008614B0"/>
    <w:rsid w:val="008B5D3D"/>
    <w:rsid w:val="009B3351"/>
    <w:rsid w:val="00A1313E"/>
    <w:rsid w:val="00A62CFC"/>
    <w:rsid w:val="00A76CDC"/>
    <w:rsid w:val="00BE4810"/>
    <w:rsid w:val="00D40DF6"/>
    <w:rsid w:val="00E96400"/>
    <w:rsid w:val="00EC6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F07CA9"/>
  <w15:chartTrackingRefBased/>
  <w15:docId w15:val="{F3174DEF-1E06-4BD4-96F4-431164496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a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1277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2548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Torrell Vallespin</dc:creator>
  <cp:keywords/>
  <dc:description/>
  <cp:lastModifiedBy>Gemma Torrell Vallespin</cp:lastModifiedBy>
  <cp:revision>17</cp:revision>
  <dcterms:created xsi:type="dcterms:W3CDTF">2023-09-27T14:41:00Z</dcterms:created>
  <dcterms:modified xsi:type="dcterms:W3CDTF">2023-10-17T16:58:00Z</dcterms:modified>
</cp:coreProperties>
</file>